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B00" w:rsidRDefault="00966B00" w:rsidP="001A50F0">
      <w:pPr>
        <w:spacing w:before="120" w:after="120"/>
        <w:ind w:right="-113"/>
        <w:rPr>
          <w:rFonts w:asciiTheme="minorBidi" w:hAnsiTheme="minorBidi"/>
          <w:b/>
          <w:bCs/>
          <w:noProof/>
        </w:rPr>
      </w:pPr>
      <w:r>
        <w:rPr>
          <w:rFonts w:asciiTheme="minorBidi" w:hAnsiTheme="minorBidi"/>
          <w:b/>
          <w:bCs/>
          <w:noProof/>
        </w:rPr>
        <w:t>Additional file 1</w:t>
      </w:r>
    </w:p>
    <w:p w:rsidR="00C67920" w:rsidRPr="00C67920" w:rsidRDefault="001A50F0" w:rsidP="001A50F0">
      <w:pPr>
        <w:spacing w:before="120" w:after="120"/>
        <w:ind w:right="-113"/>
        <w:rPr>
          <w:rFonts w:asciiTheme="minorBidi" w:hAnsiTheme="minorBidi"/>
          <w:b/>
          <w:bCs/>
          <w:noProof/>
        </w:rPr>
      </w:pPr>
      <w:r w:rsidRPr="001A50F0">
        <w:rPr>
          <w:rFonts w:asciiTheme="minorBidi" w:hAnsiTheme="minorBidi"/>
          <w:b/>
          <w:bCs/>
          <w:noProof/>
        </w:rPr>
        <w:t>Table S</w:t>
      </w:r>
      <w:r>
        <w:rPr>
          <w:rFonts w:asciiTheme="minorBidi" w:hAnsiTheme="minorBidi"/>
          <w:b/>
          <w:bCs/>
          <w:noProof/>
        </w:rPr>
        <w:t>1</w:t>
      </w:r>
      <w:r w:rsidRPr="001A50F0">
        <w:rPr>
          <w:rFonts w:asciiTheme="minorBidi" w:hAnsiTheme="minorBidi"/>
          <w:b/>
          <w:bCs/>
          <w:noProof/>
        </w:rPr>
        <w:t xml:space="preserve"> </w:t>
      </w:r>
      <w:r w:rsidR="00C67920" w:rsidRPr="00C67920">
        <w:rPr>
          <w:rFonts w:asciiTheme="minorBidi" w:hAnsiTheme="minorBidi"/>
          <w:b/>
          <w:bCs/>
          <w:noProof/>
        </w:rPr>
        <w:t xml:space="preserve">Structural characteristics and functional impact of the studied </w:t>
      </w:r>
      <w:r w:rsidR="009D0367">
        <w:rPr>
          <w:rFonts w:asciiTheme="minorBidi" w:hAnsiTheme="minorBidi"/>
          <w:b/>
          <w:bCs/>
          <w:noProof/>
        </w:rPr>
        <w:t>single nucleotide polymorphisms</w:t>
      </w:r>
    </w:p>
    <w:tbl>
      <w:tblPr>
        <w:tblStyle w:val="TableGrid"/>
        <w:tblW w:w="14906" w:type="dxa"/>
        <w:tblInd w:w="108" w:type="dxa"/>
        <w:tblLook w:val="04A0"/>
      </w:tblPr>
      <w:tblGrid>
        <w:gridCol w:w="1710"/>
        <w:gridCol w:w="1800"/>
        <w:gridCol w:w="1676"/>
        <w:gridCol w:w="1211"/>
        <w:gridCol w:w="1585"/>
        <w:gridCol w:w="1250"/>
        <w:gridCol w:w="1624"/>
        <w:gridCol w:w="2430"/>
        <w:gridCol w:w="1620"/>
      </w:tblGrid>
      <w:tr w:rsidR="00C67920" w:rsidRPr="00803F62" w:rsidTr="00183CF1">
        <w:trPr>
          <w:trHeight w:val="750"/>
        </w:trPr>
        <w:tc>
          <w:tcPr>
            <w:tcW w:w="1710" w:type="dxa"/>
          </w:tcPr>
          <w:p w:rsidR="00C67920" w:rsidRPr="00803F62" w:rsidRDefault="00C67920" w:rsidP="00183CF1">
            <w:pPr>
              <w:spacing w:before="120"/>
              <w:ind w:left="-18" w:right="-108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Gene (SNP ID)</w:t>
            </w:r>
          </w:p>
        </w:tc>
        <w:tc>
          <w:tcPr>
            <w:tcW w:w="1800" w:type="dxa"/>
          </w:tcPr>
          <w:p w:rsidR="00C67920" w:rsidRPr="00803F62" w:rsidRDefault="00C67920" w:rsidP="00C67920">
            <w:pPr>
              <w:spacing w:before="120"/>
              <w:ind w:right="-113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Genomic location (strand)</w:t>
            </w:r>
          </w:p>
        </w:tc>
        <w:tc>
          <w:tcPr>
            <w:tcW w:w="1676" w:type="dxa"/>
          </w:tcPr>
          <w:p w:rsidR="00C67920" w:rsidRPr="00803F62" w:rsidRDefault="00C67920" w:rsidP="00C67920">
            <w:pPr>
              <w:spacing w:before="120"/>
              <w:ind w:right="-113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Allele change</w:t>
            </w:r>
          </w:p>
        </w:tc>
        <w:tc>
          <w:tcPr>
            <w:tcW w:w="1211" w:type="dxa"/>
          </w:tcPr>
          <w:p w:rsidR="00C67920" w:rsidRPr="00803F62" w:rsidRDefault="00C67920" w:rsidP="00C67920">
            <w:pPr>
              <w:spacing w:before="120"/>
              <w:ind w:right="-113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Residue change</w:t>
            </w:r>
          </w:p>
        </w:tc>
        <w:tc>
          <w:tcPr>
            <w:tcW w:w="1585" w:type="dxa"/>
          </w:tcPr>
          <w:p w:rsidR="00C67920" w:rsidRPr="00803F62" w:rsidRDefault="00C67920" w:rsidP="00C67920">
            <w:pPr>
              <w:spacing w:before="120"/>
              <w:ind w:right="-113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Other synonym</w:t>
            </w:r>
          </w:p>
        </w:tc>
        <w:tc>
          <w:tcPr>
            <w:tcW w:w="1250" w:type="dxa"/>
          </w:tcPr>
          <w:p w:rsidR="00C67920" w:rsidRPr="00803F62" w:rsidRDefault="00C67920" w:rsidP="00C67920">
            <w:pPr>
              <w:spacing w:before="120"/>
              <w:ind w:right="-113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MAF</w:t>
            </w:r>
          </w:p>
        </w:tc>
        <w:tc>
          <w:tcPr>
            <w:tcW w:w="1624" w:type="dxa"/>
          </w:tcPr>
          <w:p w:rsidR="00C67920" w:rsidRPr="00803F62" w:rsidRDefault="00C67920" w:rsidP="00C67920">
            <w:pPr>
              <w:spacing w:before="120"/>
              <w:ind w:right="-113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 xml:space="preserve">Function </w:t>
            </w:r>
          </w:p>
        </w:tc>
        <w:tc>
          <w:tcPr>
            <w:tcW w:w="2430" w:type="dxa"/>
          </w:tcPr>
          <w:p w:rsidR="00C67920" w:rsidRPr="00803F62" w:rsidRDefault="00C67920" w:rsidP="00C67920">
            <w:pPr>
              <w:spacing w:before="120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PolyPhen annotation (score)</w:t>
            </w:r>
          </w:p>
        </w:tc>
        <w:tc>
          <w:tcPr>
            <w:tcW w:w="1620" w:type="dxa"/>
          </w:tcPr>
          <w:p w:rsidR="00C67920" w:rsidRPr="00803F62" w:rsidRDefault="00C67920" w:rsidP="009C3C75">
            <w:pPr>
              <w:spacing w:before="120"/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803F62">
              <w:rPr>
                <w:rFonts w:asciiTheme="minorBidi" w:hAnsiTheme="minorBidi"/>
                <w:b/>
                <w:bCs/>
                <w:noProof/>
              </w:rPr>
              <w:t>SIFT prediction (score)</w:t>
            </w:r>
          </w:p>
        </w:tc>
      </w:tr>
      <w:tr w:rsidR="00C67920" w:rsidTr="00183CF1">
        <w:trPr>
          <w:trHeight w:val="600"/>
        </w:trPr>
        <w:tc>
          <w:tcPr>
            <w:tcW w:w="1710" w:type="dxa"/>
            <w:vAlign w:val="center"/>
          </w:tcPr>
          <w:p w:rsidR="00C67920" w:rsidRPr="00803F62" w:rsidRDefault="00C67920" w:rsidP="00D50B64">
            <w:pPr>
              <w:pBdr>
                <w:bottom w:val="single" w:sz="6" w:space="2" w:color="EEEEEE"/>
              </w:pBd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F5: Leiden</w:t>
            </w:r>
            <w:r w:rsidRPr="00803F62">
              <w:rPr>
                <w:rFonts w:asciiTheme="minorBidi" w:hAnsiTheme="minorBidi"/>
                <w:noProof/>
              </w:rPr>
              <w:t xml:space="preserve"> (rs6025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1: 169549811 (min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1691G&gt;A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GA/CAA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R534Q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1601G&gt;A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01 (T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 (exon 10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Probably damaging (0.984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Deleterious (0.0)</w:t>
            </w:r>
          </w:p>
        </w:tc>
      </w:tr>
      <w:tr w:rsidR="00C67920" w:rsidTr="00183CF1">
        <w:trPr>
          <w:trHeight w:val="343"/>
        </w:trPr>
        <w:tc>
          <w:tcPr>
            <w:tcW w:w="1710" w:type="dxa"/>
            <w:vAlign w:val="center"/>
          </w:tcPr>
          <w:p w:rsidR="00C67920" w:rsidRPr="00803F62" w:rsidRDefault="00183CF1" w:rsidP="00183CF1">
            <w:pPr>
              <w:ind w:right="-18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F5: R2</w:t>
            </w:r>
            <w:r>
              <w:rPr>
                <w:rFonts w:asciiTheme="minorBidi" w:hAnsiTheme="minorBidi"/>
                <w:noProof/>
              </w:rPr>
              <w:t xml:space="preserve"> (rs1800595</w:t>
            </w:r>
            <w:r w:rsidR="00C67920" w:rsidRPr="00803F62">
              <w:rPr>
                <w:rFonts w:asciiTheme="minorBidi" w:hAnsiTheme="minorBidi"/>
                <w:noProof/>
              </w:rPr>
              <w:t>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1: 169541110 (min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4070A&gt;G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AT/CGT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H1299R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H1327R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4125A&gt;G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04 (C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 (exon 13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Benign (0.038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Tolerated (0.05)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C67920" w:rsidP="00D50B64">
            <w:pPr>
              <w:pBdr>
                <w:bottom w:val="single" w:sz="6" w:space="2" w:color="EEEEEE"/>
              </w:pBd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F2</w:t>
            </w:r>
            <w:r w:rsidRPr="00803F62">
              <w:rPr>
                <w:rFonts w:asciiTheme="minorBidi" w:hAnsiTheme="minorBidi"/>
                <w:noProof/>
              </w:rPr>
              <w:t xml:space="preserve"> (rs1799963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11: 46739505 (pl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20210G&gt;A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*97G&gt;A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&lt; 0.01 (A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3' UTR variant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F13A1</w:t>
            </w:r>
            <w:r w:rsidRPr="00803F62">
              <w:rPr>
                <w:rFonts w:asciiTheme="minorBidi" w:hAnsiTheme="minorBidi"/>
                <w:noProof/>
              </w:rPr>
              <w:t xml:space="preserve"> (rs5985)</w:t>
            </w:r>
          </w:p>
        </w:tc>
        <w:tc>
          <w:tcPr>
            <w:tcW w:w="1800" w:type="dxa"/>
            <w:vAlign w:val="center"/>
          </w:tcPr>
          <w:p w:rsidR="00C67920" w:rsidRPr="00803F62" w:rsidRDefault="00C12554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hyperlink r:id="rId6" w:history="1">
              <w:r w:rsidR="00C67920" w:rsidRPr="00803F62">
                <w:rPr>
                  <w:rFonts w:asciiTheme="minorBidi" w:hAnsiTheme="minorBidi"/>
                  <w:noProof/>
                </w:rPr>
                <w:br/>
                <w:t>6:6318562</w:t>
              </w:r>
            </w:hyperlink>
            <w:r w:rsidR="00C67920" w:rsidRPr="00803F62">
              <w:rPr>
                <w:rFonts w:asciiTheme="minorBidi" w:hAnsiTheme="minorBidi"/>
                <w:noProof/>
              </w:rPr>
              <w:t xml:space="preserve"> (min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103G&gt;T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GTG/TTG</w:t>
            </w:r>
          </w:p>
        </w:tc>
        <w:tc>
          <w:tcPr>
            <w:tcW w:w="1211" w:type="dxa"/>
            <w:vAlign w:val="center"/>
          </w:tcPr>
          <w:p w:rsidR="00C67920" w:rsidRPr="00803F62" w:rsidRDefault="005A5CFB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>
              <w:rPr>
                <w:rFonts w:asciiTheme="minorBidi" w:hAnsiTheme="minorBidi"/>
                <w:noProof/>
              </w:rPr>
              <w:t>V34</w:t>
            </w:r>
            <w:r w:rsidR="00C67920" w:rsidRPr="00803F62">
              <w:rPr>
                <w:rFonts w:asciiTheme="minorBidi" w:hAnsiTheme="minorBidi"/>
                <w:noProof/>
              </w:rPr>
              <w:t>L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V89L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22  (T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 (exon 2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Benign (0.0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Tolerated (1.0)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A77EB3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MTHFR</w:t>
            </w:r>
            <w:r w:rsidR="00C67920" w:rsidRPr="00A77EB3">
              <w:rPr>
                <w:rFonts w:asciiTheme="minorBidi" w:hAnsiTheme="minorBidi"/>
                <w:i/>
                <w:iCs/>
                <w:noProof/>
              </w:rPr>
              <w:t xml:space="preserve"> </w:t>
            </w:r>
            <w:r w:rsidR="00C67920" w:rsidRPr="00803F62">
              <w:rPr>
                <w:rFonts w:asciiTheme="minorBidi" w:hAnsiTheme="minorBidi"/>
                <w:noProof/>
              </w:rPr>
              <w:t>(rs1801133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1: 11796321 (min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667C&gt;T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GCC/GTC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A222V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665C&gt;T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25 (A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 (exon 5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Probably damaging (0.996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Deleterious (0.02)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A77EB3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MTHFR</w:t>
            </w:r>
            <w:r w:rsidR="00C67920" w:rsidRPr="00803F62">
              <w:rPr>
                <w:rFonts w:asciiTheme="minorBidi" w:hAnsiTheme="minorBidi"/>
                <w:noProof/>
              </w:rPr>
              <w:t xml:space="preserve"> (rs1801131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1: 11794419 (pl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1298A&gt;C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GAA/GCA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E470A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E429A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25  (G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Benign (0.005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Tolerated (0.15)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A77EB3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 xml:space="preserve">PAI-1 </w:t>
            </w:r>
            <w:r w:rsidR="00C67920" w:rsidRPr="00803F62">
              <w:rPr>
                <w:rFonts w:asciiTheme="minorBidi" w:hAnsiTheme="minorBidi"/>
                <w:noProof/>
              </w:rPr>
              <w:t>(rs1799889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7:101126430 (pl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-675 4G/5G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Del/ins</w:t>
            </w:r>
          </w:p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(promoter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A77EB3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FGB</w:t>
            </w:r>
            <w:r w:rsidR="00C67920" w:rsidRPr="00803F62">
              <w:rPr>
                <w:rFonts w:asciiTheme="minorBidi" w:hAnsiTheme="minorBidi"/>
                <w:noProof/>
              </w:rPr>
              <w:t xml:space="preserve"> (rs1800790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 xml:space="preserve">4: </w:t>
            </w:r>
            <w:hyperlink r:id="rId7" w:tgtFrame="_blank" w:tooltip="click to open in variation viewer" w:history="1">
              <w:r w:rsidRPr="00803F62">
                <w:rPr>
                  <w:rFonts w:asciiTheme="minorBidi" w:hAnsiTheme="minorBidi"/>
                  <w:noProof/>
                </w:rPr>
                <w:t>154562556</w:t>
              </w:r>
            </w:hyperlink>
            <w:r w:rsidRPr="00803F62">
              <w:rPr>
                <w:rFonts w:asciiTheme="minorBidi" w:hAnsiTheme="minorBidi"/>
                <w:noProof/>
              </w:rPr>
              <w:t xml:space="preserve"> (pl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-455G&gt;A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-463G&gt;A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141 (A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Upstream gene variant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HPA-1 (rs5918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 xml:space="preserve">17: </w:t>
            </w:r>
            <w:r w:rsidRPr="00803F62">
              <w:rPr>
                <w:rFonts w:asciiTheme="minorBidi" w:hAnsiTheme="minorBidi"/>
                <w:noProof/>
              </w:rPr>
              <w:br/>
              <w:t>47283364 (pl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176T&gt;C (a/b)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TG/CCG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L59P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09 (C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 (exon 3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Benign (0.002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  <w:rtl/>
              </w:rPr>
            </w:pPr>
            <w:r w:rsidRPr="00803F62">
              <w:rPr>
                <w:rFonts w:asciiTheme="minorBidi" w:hAnsiTheme="minorBidi"/>
                <w:noProof/>
              </w:rPr>
              <w:t>Tolerated (0.28)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A77EB3" w:rsidP="00D50B64">
            <w:pPr>
              <w:pBdr>
                <w:bottom w:val="single" w:sz="6" w:space="2" w:color="EEEEEE"/>
              </w:pBd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ACE</w:t>
            </w:r>
            <w:r w:rsidR="00C67920" w:rsidRPr="00803F62">
              <w:rPr>
                <w:rFonts w:asciiTheme="minorBidi" w:hAnsiTheme="minorBidi"/>
                <w:noProof/>
              </w:rPr>
              <w:t xml:space="preserve"> (rs1799752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17: 63488529-63488530 (pl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I/D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2.591e-05 (G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Intronic variant (Intron 16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NA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A77EB3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 xml:space="preserve">ApoB </w:t>
            </w:r>
            <w:r w:rsidR="00C67920" w:rsidRPr="00803F62">
              <w:rPr>
                <w:rFonts w:asciiTheme="minorBidi" w:hAnsiTheme="minorBidi"/>
                <w:noProof/>
              </w:rPr>
              <w:t>(rs5742904)</w:t>
            </w:r>
          </w:p>
        </w:tc>
        <w:tc>
          <w:tcPr>
            <w:tcW w:w="180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2: 21006288 (minus)</w:t>
            </w:r>
          </w:p>
        </w:tc>
        <w:tc>
          <w:tcPr>
            <w:tcW w:w="1676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.10580G&gt;A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GG/CAG</w:t>
            </w:r>
          </w:p>
        </w:tc>
        <w:tc>
          <w:tcPr>
            <w:tcW w:w="1211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R3500Q</w:t>
            </w: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p.Arg3527Gln</w:t>
            </w:r>
          </w:p>
        </w:tc>
        <w:tc>
          <w:tcPr>
            <w:tcW w:w="125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&lt;0.001 (A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 (exon 26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Probably damaging (0.968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Deleterious (0.0)</w:t>
            </w:r>
          </w:p>
        </w:tc>
      </w:tr>
      <w:tr w:rsidR="00C67920" w:rsidTr="00183CF1">
        <w:trPr>
          <w:trHeight w:val="321"/>
        </w:trPr>
        <w:tc>
          <w:tcPr>
            <w:tcW w:w="1710" w:type="dxa"/>
            <w:vAlign w:val="center"/>
          </w:tcPr>
          <w:p w:rsidR="00C67920" w:rsidRPr="00803F62" w:rsidRDefault="00A77EB3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A77EB3">
              <w:rPr>
                <w:rFonts w:asciiTheme="minorBidi" w:hAnsiTheme="minorBidi"/>
                <w:i/>
                <w:iCs/>
                <w:noProof/>
              </w:rPr>
              <w:t>ApoE</w:t>
            </w:r>
            <w:r w:rsidR="00C67920" w:rsidRPr="00803F62">
              <w:rPr>
                <w:rFonts w:asciiTheme="minorBidi" w:hAnsiTheme="minorBidi"/>
                <w:noProof/>
              </w:rPr>
              <w:t xml:space="preserve"> (</w:t>
            </w:r>
            <w:r w:rsidR="00AE13D5" w:rsidRPr="00A505A2">
              <w:rPr>
                <w:rFonts w:asciiTheme="minorBidi" w:hAnsiTheme="minorBidi"/>
                <w:noProof/>
              </w:rPr>
              <w:t>rs429358</w:t>
            </w:r>
            <w:r w:rsidR="00AE13D5">
              <w:rPr>
                <w:rFonts w:asciiTheme="minorBidi" w:hAnsiTheme="minorBidi"/>
                <w:noProof/>
              </w:rPr>
              <w:t xml:space="preserve"> and </w:t>
            </w:r>
            <w:r w:rsidR="00A505A2" w:rsidRPr="00A505A2">
              <w:rPr>
                <w:rFonts w:asciiTheme="minorBidi" w:hAnsiTheme="minorBidi"/>
                <w:noProof/>
              </w:rPr>
              <w:t>rs7412</w:t>
            </w:r>
            <w:r w:rsidR="00C67920" w:rsidRPr="00803F62">
              <w:rPr>
                <w:rFonts w:asciiTheme="minorBidi" w:hAnsiTheme="minorBidi"/>
                <w:noProof/>
              </w:rPr>
              <w:t>)</w:t>
            </w:r>
          </w:p>
        </w:tc>
        <w:tc>
          <w:tcPr>
            <w:tcW w:w="1800" w:type="dxa"/>
            <w:vAlign w:val="center"/>
          </w:tcPr>
          <w:p w:rsidR="00AE13D5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>
              <w:rPr>
                <w:rFonts w:asciiTheme="minorBidi" w:hAnsiTheme="minorBidi"/>
                <w:noProof/>
              </w:rPr>
              <w:t>19: 44919684</w:t>
            </w:r>
          </w:p>
          <w:p w:rsidR="00AE13D5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>
              <w:rPr>
                <w:rFonts w:asciiTheme="minorBidi" w:hAnsiTheme="minorBidi"/>
                <w:noProof/>
              </w:rPr>
              <w:t>+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 xml:space="preserve">19: </w:t>
            </w:r>
            <w:r w:rsidR="00A505A2" w:rsidRPr="00803F62">
              <w:rPr>
                <w:rFonts w:asciiTheme="minorBidi" w:hAnsiTheme="minorBidi"/>
                <w:noProof/>
              </w:rPr>
              <w:t>44908822</w:t>
            </w:r>
          </w:p>
        </w:tc>
        <w:tc>
          <w:tcPr>
            <w:tcW w:w="1676" w:type="dxa"/>
            <w:vAlign w:val="center"/>
          </w:tcPr>
          <w:p w:rsidR="00AE13D5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244875">
              <w:rPr>
                <w:rFonts w:asciiTheme="minorBidi" w:hAnsiTheme="minorBidi"/>
                <w:noProof/>
              </w:rPr>
              <w:t>c.388T&gt;C</w:t>
            </w:r>
          </w:p>
          <w:p w:rsidR="00C67920" w:rsidRPr="00803F62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244875">
              <w:rPr>
                <w:rFonts w:asciiTheme="minorBidi" w:hAnsiTheme="minorBidi"/>
                <w:noProof/>
              </w:rPr>
              <w:t>TGC/CGC</w:t>
            </w:r>
            <w:r w:rsidRPr="00803F62">
              <w:rPr>
                <w:rFonts w:asciiTheme="minorBidi" w:hAnsiTheme="minorBidi"/>
                <w:noProof/>
              </w:rPr>
              <w:t xml:space="preserve"> </w:t>
            </w:r>
            <w:r w:rsidR="00C67920" w:rsidRPr="00803F62">
              <w:rPr>
                <w:rFonts w:asciiTheme="minorBidi" w:hAnsiTheme="minorBidi"/>
                <w:noProof/>
              </w:rPr>
              <w:t>c.526C&gt;T</w:t>
            </w:r>
          </w:p>
          <w:p w:rsidR="00244875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CGC/TGC</w:t>
            </w:r>
          </w:p>
        </w:tc>
        <w:tc>
          <w:tcPr>
            <w:tcW w:w="1211" w:type="dxa"/>
            <w:vAlign w:val="center"/>
          </w:tcPr>
          <w:p w:rsidR="00AE13D5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>
              <w:rPr>
                <w:rFonts w:asciiTheme="minorBidi" w:hAnsiTheme="minorBidi"/>
                <w:noProof/>
              </w:rPr>
              <w:t>C130R</w:t>
            </w:r>
          </w:p>
          <w:p w:rsidR="00AE13D5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</w:p>
          <w:p w:rsidR="00244875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R176C</w:t>
            </w:r>
          </w:p>
          <w:p w:rsidR="00244875" w:rsidRPr="00803F62" w:rsidRDefault="00244875" w:rsidP="00D50B64">
            <w:pPr>
              <w:ind w:right="-113"/>
              <w:jc w:val="center"/>
              <w:rPr>
                <w:rFonts w:asciiTheme="minorBidi" w:hAnsiTheme="minorBidi"/>
                <w:noProof/>
                <w:rtl/>
              </w:rPr>
            </w:pPr>
          </w:p>
        </w:tc>
        <w:tc>
          <w:tcPr>
            <w:tcW w:w="1585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E2/E3/E4</w:t>
            </w:r>
          </w:p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</w:p>
        </w:tc>
        <w:tc>
          <w:tcPr>
            <w:tcW w:w="1250" w:type="dxa"/>
            <w:vAlign w:val="center"/>
          </w:tcPr>
          <w:p w:rsidR="00AE13D5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>
              <w:rPr>
                <w:rFonts w:asciiTheme="minorBidi" w:hAnsiTheme="minorBidi"/>
                <w:noProof/>
              </w:rPr>
              <w:t>0.15 (C)</w:t>
            </w:r>
          </w:p>
          <w:p w:rsidR="00AE13D5" w:rsidRDefault="00AE13D5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</w:p>
          <w:p w:rsidR="00244875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0.0</w:t>
            </w:r>
            <w:r w:rsidR="00244875">
              <w:rPr>
                <w:rFonts w:asciiTheme="minorBidi" w:hAnsiTheme="minorBidi"/>
                <w:noProof/>
              </w:rPr>
              <w:t>8</w:t>
            </w:r>
            <w:r w:rsidRPr="00803F62">
              <w:rPr>
                <w:rFonts w:asciiTheme="minorBidi" w:hAnsiTheme="minorBidi"/>
                <w:noProof/>
              </w:rPr>
              <w:t xml:space="preserve"> (T)</w:t>
            </w:r>
          </w:p>
        </w:tc>
        <w:tc>
          <w:tcPr>
            <w:tcW w:w="1624" w:type="dxa"/>
            <w:vAlign w:val="center"/>
          </w:tcPr>
          <w:p w:rsidR="00C67920" w:rsidRPr="00803F62" w:rsidRDefault="00C67920" w:rsidP="00D50B64">
            <w:pPr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Missense (exon 4)</w:t>
            </w:r>
          </w:p>
        </w:tc>
        <w:tc>
          <w:tcPr>
            <w:tcW w:w="243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Probably damaging (1.0)</w:t>
            </w:r>
          </w:p>
        </w:tc>
        <w:tc>
          <w:tcPr>
            <w:tcW w:w="1620" w:type="dxa"/>
            <w:vAlign w:val="center"/>
          </w:tcPr>
          <w:p w:rsidR="00C67920" w:rsidRPr="00803F62" w:rsidRDefault="00C67920" w:rsidP="00D50B64">
            <w:pPr>
              <w:ind w:right="-113"/>
              <w:jc w:val="center"/>
              <w:rPr>
                <w:rFonts w:asciiTheme="minorBidi" w:hAnsiTheme="minorBidi"/>
                <w:noProof/>
              </w:rPr>
            </w:pPr>
            <w:r w:rsidRPr="00803F62">
              <w:rPr>
                <w:rFonts w:asciiTheme="minorBidi" w:hAnsiTheme="minorBidi"/>
                <w:noProof/>
              </w:rPr>
              <w:t>Deleterious (0.0)</w:t>
            </w:r>
          </w:p>
        </w:tc>
      </w:tr>
    </w:tbl>
    <w:p w:rsidR="00C67920" w:rsidRPr="00183CF1" w:rsidRDefault="00747D14" w:rsidP="00183CF1">
      <w:pPr>
        <w:spacing w:before="120"/>
        <w:ind w:right="674"/>
        <w:jc w:val="both"/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</w:pP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SNP, Single nucleotide polymorphism; 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F5, coagulation  factor V; F2, Prothrombin; F13A1, coagulation factor 13 alpha 1 chain; </w:t>
      </w:r>
      <w:r w:rsidR="00A77EB3" w:rsidRPr="00A77EB3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MTHFR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, Methylenetetrahydrofolate reductase; </w:t>
      </w:r>
      <w:r w:rsidR="00A77EB3" w:rsidRPr="00A77EB3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FGB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, fibrinogen beta</w:t>
      </w: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 polypeptide chain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; </w:t>
      </w:r>
      <w:r w:rsidR="00C67920" w:rsidRPr="00F60941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PAI-1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, 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</w:rPr>
        <w:t>plasminogen activator inhibitor 1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 (SERPINE1); </w:t>
      </w:r>
      <w:r w:rsidR="00C67920" w:rsidRPr="00F60941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HPA-1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, </w:t>
      </w:r>
      <w:r w:rsidR="00184B0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human platelet 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antigen 1, </w:t>
      </w:r>
      <w:r w:rsidR="00A77EB3" w:rsidRPr="00A77EB3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ACE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, angiotensin converting enzyme; </w:t>
      </w:r>
      <w:r w:rsidR="00C67920" w:rsidRPr="00F60941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ApoB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, Apolipoprotein B-100</w:t>
      </w:r>
      <w:r w:rsidR="00244875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; </w:t>
      </w:r>
      <w:r w:rsidR="00A77EB3" w:rsidRPr="00A77EB3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ApoE</w:t>
      </w: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, apolipotprotein E; MAF, Minor allele frequency; SIFT,</w:t>
      </w:r>
      <w:r w:rsidR="009D0367" w:rsidRPr="00183CF1">
        <w:rPr>
          <w:rFonts w:asciiTheme="minorBidi" w:hAnsiTheme="minorBidi" w:cstheme="minorBidi"/>
        </w:rPr>
        <w:t xml:space="preserve"> </w:t>
      </w:r>
      <w:r w:rsidR="009D0367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sorts intolerant from tolerant amino acid substitutions</w:t>
      </w: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 </w:t>
      </w:r>
      <w:r w:rsidR="00C6792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[Data source: SNPedia and ensemble.org according to the Human assembly GRCh38.p2, Annotation release </w:t>
      </w:r>
      <w:r w:rsidR="00A620D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107</w:t>
      </w:r>
      <w:r w:rsidR="00D50B64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]</w:t>
      </w:r>
      <w:r w:rsidR="00A620D0"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.</w:t>
      </w:r>
    </w:p>
    <w:p w:rsidR="009D0367" w:rsidRPr="00A620D0" w:rsidRDefault="009D0367" w:rsidP="00747D14">
      <w:pPr>
        <w:spacing w:before="120"/>
        <w:jc w:val="both"/>
        <w:rPr>
          <w:rFonts w:ascii="Helvetica" w:hAnsi="Helvetica" w:cs="Helvetica"/>
          <w:color w:val="333333"/>
          <w:sz w:val="19"/>
          <w:szCs w:val="19"/>
          <w:shd w:val="clear" w:color="auto" w:fill="FFFFFF"/>
        </w:rPr>
        <w:sectPr w:rsidR="009D0367" w:rsidRPr="00A620D0" w:rsidSect="00C67920">
          <w:pgSz w:w="16838" w:h="11906" w:orient="landscape"/>
          <w:pgMar w:top="567" w:right="567" w:bottom="567" w:left="567" w:header="709" w:footer="709" w:gutter="0"/>
          <w:cols w:space="708"/>
          <w:bidi/>
          <w:rtlGutter/>
          <w:docGrid w:linePitch="360"/>
        </w:sectPr>
      </w:pPr>
    </w:p>
    <w:p w:rsidR="00AD0791" w:rsidRPr="00183CF1" w:rsidRDefault="00AD0791" w:rsidP="009806C1">
      <w:pPr>
        <w:spacing w:after="120" w:line="276" w:lineRule="auto"/>
        <w:jc w:val="both"/>
        <w:rPr>
          <w:rFonts w:asciiTheme="minorBidi" w:hAnsiTheme="minorBidi" w:cstheme="minorBidi"/>
          <w:b/>
          <w:bCs/>
        </w:rPr>
      </w:pPr>
      <w:r w:rsidRPr="00183CF1">
        <w:rPr>
          <w:rFonts w:asciiTheme="minorBidi" w:hAnsiTheme="minorBidi" w:cstheme="minorBidi"/>
          <w:b/>
          <w:bCs/>
        </w:rPr>
        <w:lastRenderedPageBreak/>
        <w:t>Table S</w:t>
      </w:r>
      <w:r w:rsidR="001A50F0" w:rsidRPr="00183CF1">
        <w:rPr>
          <w:rFonts w:asciiTheme="minorBidi" w:hAnsiTheme="minorBidi" w:cstheme="minorBidi"/>
          <w:b/>
          <w:bCs/>
        </w:rPr>
        <w:t>2</w:t>
      </w:r>
      <w:r w:rsidRPr="00183CF1">
        <w:rPr>
          <w:rFonts w:asciiTheme="minorBidi" w:hAnsiTheme="minorBidi" w:cstheme="minorBidi"/>
          <w:b/>
          <w:bCs/>
        </w:rPr>
        <w:t xml:space="preserve"> Odds ratio (95</w:t>
      </w:r>
      <w:r w:rsidR="008E6391">
        <w:rPr>
          <w:rFonts w:asciiTheme="minorBidi" w:hAnsiTheme="minorBidi" w:cstheme="minorBidi"/>
          <w:b/>
          <w:bCs/>
        </w:rPr>
        <w:t xml:space="preserve"> </w:t>
      </w:r>
      <w:r w:rsidRPr="00183CF1">
        <w:rPr>
          <w:rFonts w:asciiTheme="minorBidi" w:hAnsiTheme="minorBidi" w:cstheme="minorBidi"/>
          <w:b/>
          <w:bCs/>
        </w:rPr>
        <w:t>% confidence intervals) for the association between genotypes of thrombotic gene polymorphisms and CAD risk within strata of cardiovascular risk factors.</w:t>
      </w:r>
    </w:p>
    <w:tbl>
      <w:tblPr>
        <w:tblStyle w:val="TableGrid"/>
        <w:tblW w:w="15843" w:type="dxa"/>
        <w:tblLayout w:type="fixed"/>
        <w:tblLook w:val="04A0"/>
      </w:tblPr>
      <w:tblGrid>
        <w:gridCol w:w="1390"/>
        <w:gridCol w:w="1128"/>
        <w:gridCol w:w="1903"/>
        <w:gridCol w:w="1904"/>
        <w:gridCol w:w="1903"/>
        <w:gridCol w:w="1904"/>
        <w:gridCol w:w="1903"/>
        <w:gridCol w:w="1904"/>
        <w:gridCol w:w="1904"/>
      </w:tblGrid>
      <w:tr w:rsidR="00AD0791" w:rsidRPr="009806C1" w:rsidTr="00E613F8">
        <w:tc>
          <w:tcPr>
            <w:tcW w:w="1390" w:type="dxa"/>
            <w:vAlign w:val="center"/>
          </w:tcPr>
          <w:p w:rsidR="00AD0791" w:rsidRPr="009806C1" w:rsidRDefault="00AD0791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otential confounder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D0791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trata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D0791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ssociation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D0791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60941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F5: Leiden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rs6025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D0791" w:rsidP="00E613F8">
            <w:pPr>
              <w:pBdr>
                <w:bottom w:val="single" w:sz="6" w:space="2" w:color="EEEEEE"/>
              </w:pBd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60941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F5: R2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rs1800595 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D0791" w:rsidP="00E613F8">
            <w:pPr>
              <w:ind w:left="136" w:right="135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60941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 xml:space="preserve">F13A1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(rs5985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77EB3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MTHFR</w:t>
            </w:r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rs1801133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77EB3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MTHFR</w:t>
            </w:r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rs1801131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77EB3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 xml:space="preserve">PAI-1 </w:t>
            </w:r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(rs1799889)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28" w:type="dxa"/>
            <w:vMerge w:val="restart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Femal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65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00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00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49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400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5 (0.85-2.64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7.0 (0.79-61.9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4 (0.1-19.01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2 (0.01-1.28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6 (0.007-3.8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4.0 (0.21-75.6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7 (0.05-9.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3 (0.035-3.2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.18-1.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 (0.03-2.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Male 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21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28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0.007 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95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87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.04-6.08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4.36 (0.74-25.7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3 (0.55-20..2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5.7 (0.88-36.8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24.2 (1.2-496)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11.4 (1.9-66.5)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0 (0.4-9.83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7 (0.10-3.18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1 (0.29-4.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6 (0.3-7.8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4 (0.44-12.9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9 (0.47-7.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Obesity </w:t>
            </w:r>
          </w:p>
        </w:tc>
        <w:tc>
          <w:tcPr>
            <w:tcW w:w="1128" w:type="dxa"/>
            <w:vMerge w:val="restart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ega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65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9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0.013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76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88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6 (0.38-17.3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4.8 (1.17-19.6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50 (0.85-29.3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1 (0.26-4.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23.7 (1.2-474)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5 (0.72-8.5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 (0.06-1.3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4 (0.14-2.9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42 (0.11-1.58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4 (0.33-6.0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33 (0.2-7.6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4 (0.35-5.5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osi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455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67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.231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46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5 (0.80-193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.03-7.99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3 (0.02-3.9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6.0 (0.35-101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0 (0.5-7.99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80 (0.5-12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3 (0.1-1.03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6 (0.8-3.4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3 (0.02-3.9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H</w:t>
            </w: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ega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36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71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465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04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90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91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1 (0.31-14.54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4.4 (0.93-20.9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8 (0.41-8.43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6 (0.16-2.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9.2 (0.4-200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6 (0.3-3.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 (0.12-2.79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8 (0.31-10.2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9 (0.22-3.66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5 (0.07-1.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7 (0.19-5.9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.13-2.05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osi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45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33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99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710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56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5.5 (.38-78.5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 (.83-1.71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6 (0.11-25.4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5.0 (0.6-394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5.0 (0.55-45.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6 (0.06-6.41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3 (0.02-4.7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0.06-3.69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6 (0.36-0.9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3 (0.1-1.0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66 (0.4-0.9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ega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32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32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793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841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3 (0.33-15.7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10.0 (1.7-57.7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3 (0.33-15.7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6 (0.6-11.5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22.8 (1.07-48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4.4 (1.1-17.6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 (0.13-2.73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6 (0.12-3.6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.6 (0.15-2.4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 (0.2-5.4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6 (0.3-9.2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3 (0.3-5.1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osi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0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05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435</w:t>
            </w:r>
          </w:p>
        </w:tc>
        <w:tc>
          <w:tcPr>
            <w:tcW w:w="190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98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1904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  <w:tc>
          <w:tcPr>
            <w:tcW w:w="1903" w:type="dxa"/>
            <w:tcBorders>
              <w:top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83 (0.06-11.2)</w:t>
            </w:r>
          </w:p>
        </w:tc>
        <w:tc>
          <w:tcPr>
            <w:tcW w:w="1904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7 (0.44-31.6)</w:t>
            </w:r>
          </w:p>
        </w:tc>
        <w:tc>
          <w:tcPr>
            <w:tcW w:w="1903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7 (0.003-1.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3.0 (0.10-88.1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16 (0.01-1.8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6 (0.06-6.87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0 (0.25-35.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 (0.16-9.5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04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5 (0.8-1.9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5 (0.67-3.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16 (0.86-1.5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:rsidR="00AD0791" w:rsidRPr="000C17DA" w:rsidRDefault="00656128" w:rsidP="00656128">
      <w:pPr>
        <w:widowControl w:val="0"/>
        <w:jc w:val="both"/>
        <w:rPr>
          <w:rFonts w:asciiTheme="minorBidi" w:hAnsiTheme="minorBidi" w:cstheme="minorBidi"/>
          <w:sz w:val="20"/>
          <w:szCs w:val="20"/>
        </w:rPr>
      </w:pPr>
      <w:r w:rsidRPr="00656128">
        <w:rPr>
          <w:rFonts w:asciiTheme="minorBidi" w:hAnsiTheme="minorBidi" w:cstheme="minorBidi"/>
          <w:i/>
          <w:iCs/>
          <w:sz w:val="20"/>
          <w:szCs w:val="20"/>
        </w:rPr>
        <w:t>F5</w:t>
      </w:r>
      <w:r w:rsidRPr="00656128">
        <w:rPr>
          <w:rFonts w:asciiTheme="minorBidi" w:hAnsiTheme="minorBidi" w:cstheme="minorBidi"/>
          <w:sz w:val="20"/>
          <w:szCs w:val="20"/>
        </w:rPr>
        <w:t xml:space="preserve">, coagulation  factor V; </w:t>
      </w:r>
      <w:r w:rsidRPr="00656128">
        <w:rPr>
          <w:rFonts w:asciiTheme="minorBidi" w:hAnsiTheme="minorBidi" w:cstheme="minorBidi"/>
          <w:i/>
          <w:iCs/>
          <w:sz w:val="20"/>
          <w:szCs w:val="20"/>
        </w:rPr>
        <w:t>F13A1</w:t>
      </w:r>
      <w:r w:rsidRPr="00656128">
        <w:rPr>
          <w:rFonts w:asciiTheme="minorBidi" w:hAnsiTheme="minorBidi" w:cstheme="minorBidi"/>
          <w:sz w:val="20"/>
          <w:szCs w:val="20"/>
        </w:rPr>
        <w:t xml:space="preserve">, coagulation factor 13 alpha 1 chain; </w:t>
      </w:r>
      <w:r w:rsidRPr="00656128">
        <w:rPr>
          <w:rFonts w:asciiTheme="minorBidi" w:hAnsiTheme="minorBidi" w:cstheme="minorBidi"/>
          <w:i/>
          <w:iCs/>
          <w:sz w:val="20"/>
          <w:szCs w:val="20"/>
        </w:rPr>
        <w:t>MTHFR</w:t>
      </w:r>
      <w:r w:rsidRPr="00656128">
        <w:rPr>
          <w:rFonts w:asciiTheme="minorBidi" w:hAnsiTheme="minorBidi" w:cstheme="minorBidi"/>
          <w:sz w:val="20"/>
          <w:szCs w:val="20"/>
        </w:rPr>
        <w:t xml:space="preserve">, Methylenetetrahydrofolate reductase; </w:t>
      </w:r>
      <w:r w:rsidRPr="00656128">
        <w:rPr>
          <w:rFonts w:asciiTheme="minorBidi" w:hAnsiTheme="minorBidi" w:cstheme="minorBidi"/>
          <w:i/>
          <w:iCs/>
          <w:sz w:val="20"/>
          <w:szCs w:val="20"/>
        </w:rPr>
        <w:t>PAI-1</w:t>
      </w:r>
      <w:r w:rsidRPr="00656128">
        <w:rPr>
          <w:rFonts w:asciiTheme="minorBidi" w:hAnsiTheme="minorBidi" w:cstheme="minorBidi"/>
          <w:sz w:val="20"/>
          <w:szCs w:val="20"/>
        </w:rPr>
        <w:t>, plasminogen activator inhibitor 1</w:t>
      </w:r>
      <w:r>
        <w:rPr>
          <w:rFonts w:asciiTheme="minorBidi" w:hAnsiTheme="minorBidi" w:cstheme="minorBidi"/>
          <w:sz w:val="20"/>
          <w:szCs w:val="20"/>
        </w:rPr>
        <w:t>;</w:t>
      </w:r>
      <w:r w:rsidRPr="00656128">
        <w:rPr>
          <w:rFonts w:asciiTheme="minorBidi" w:hAnsiTheme="minorBidi" w:cstheme="minorBidi"/>
          <w:sz w:val="20"/>
          <w:szCs w:val="20"/>
        </w:rPr>
        <w:t xml:space="preserve"> </w:t>
      </w:r>
      <w:r w:rsidR="00AD0791" w:rsidRPr="000C17DA">
        <w:rPr>
          <w:rFonts w:asciiTheme="minorBidi" w:hAnsiTheme="minorBidi" w:cstheme="minorBidi"/>
          <w:sz w:val="20"/>
          <w:szCs w:val="20"/>
        </w:rPr>
        <w:t>FH; family history of cardiovascular disease, DM; diabetes mellitus</w:t>
      </w:r>
      <w:r w:rsidR="00053D40" w:rsidRPr="000C17DA">
        <w:rPr>
          <w:rFonts w:asciiTheme="minorBidi" w:hAnsiTheme="minorBidi" w:cstheme="minorBidi"/>
          <w:sz w:val="20"/>
          <w:szCs w:val="20"/>
        </w:rPr>
        <w:t>, NA; not applicable</w:t>
      </w:r>
      <w:r w:rsidR="00AD0791" w:rsidRPr="000C17DA">
        <w:rPr>
          <w:rFonts w:asciiTheme="minorBidi" w:hAnsiTheme="minorBidi" w:cstheme="minorBidi"/>
          <w:sz w:val="20"/>
          <w:szCs w:val="20"/>
        </w:rPr>
        <w:t>. No history of smoking, hypertension and dyslipidemia among controls</w:t>
      </w:r>
      <w:r w:rsidR="00376AEE" w:rsidRPr="000C17DA">
        <w:rPr>
          <w:rFonts w:asciiTheme="minorBidi" w:hAnsiTheme="minorBidi" w:cstheme="minorBidi"/>
          <w:sz w:val="20"/>
          <w:szCs w:val="20"/>
        </w:rPr>
        <w:t xml:space="preserve">, </w:t>
      </w:r>
      <w:r w:rsidR="00AD0791" w:rsidRPr="000C17DA">
        <w:rPr>
          <w:rFonts w:asciiTheme="minorBidi" w:hAnsiTheme="minorBidi" w:cstheme="minorBidi"/>
          <w:sz w:val="20"/>
          <w:szCs w:val="20"/>
        </w:rPr>
        <w:t>thus excluded from the traditional risk factors</w:t>
      </w:r>
      <w:r w:rsidR="00053D40" w:rsidRPr="000C17DA">
        <w:rPr>
          <w:rFonts w:asciiTheme="minorBidi" w:hAnsiTheme="minorBidi" w:cstheme="minorBidi"/>
          <w:sz w:val="20"/>
          <w:szCs w:val="20"/>
        </w:rPr>
        <w:t>.</w:t>
      </w:r>
      <w:r w:rsidR="00AD0791" w:rsidRPr="000C17DA">
        <w:rPr>
          <w:rFonts w:asciiTheme="minorBidi" w:hAnsiTheme="minorBidi" w:cstheme="minorBidi"/>
          <w:sz w:val="20"/>
          <w:szCs w:val="20"/>
        </w:rPr>
        <w:t xml:space="preserve"> </w:t>
      </w:r>
      <w:r w:rsidR="00053D40" w:rsidRPr="000C17DA">
        <w:rPr>
          <w:rFonts w:asciiTheme="minorBidi" w:hAnsiTheme="minorBidi" w:cstheme="minorBidi"/>
          <w:sz w:val="20"/>
          <w:szCs w:val="20"/>
        </w:rPr>
        <w:t xml:space="preserve">F2 (rs1799963) is not included as all participants were normal. </w:t>
      </w:r>
      <w:r w:rsidR="00AD0791" w:rsidRPr="000C17DA">
        <w:rPr>
          <w:rFonts w:asciiTheme="minorBidi" w:hAnsiTheme="minorBidi" w:cstheme="minorBidi"/>
          <w:sz w:val="20"/>
          <w:szCs w:val="20"/>
        </w:rPr>
        <w:t>Fisher's exact and two-sided Chi-square</w:t>
      </w:r>
      <w:r w:rsidR="00AD0791" w:rsidRPr="000C17DA">
        <w:rPr>
          <w:rFonts w:asciiTheme="minorBidi" w:hAnsiTheme="minorBidi" w:cstheme="minorBidi"/>
          <w:sz w:val="20"/>
          <w:szCs w:val="20"/>
          <w:vertAlign w:val="superscript"/>
        </w:rPr>
        <w:t xml:space="preserve"> </w:t>
      </w:r>
      <w:r w:rsidR="00AD0791" w:rsidRPr="000C17DA">
        <w:rPr>
          <w:rFonts w:asciiTheme="minorBidi" w:hAnsiTheme="minorBidi" w:cstheme="minorBidi"/>
          <w:sz w:val="20"/>
          <w:szCs w:val="20"/>
        </w:rPr>
        <w:t xml:space="preserve">tests were used to compare between patients and controls in each strata. </w:t>
      </w:r>
      <w:r w:rsidR="00AD0791" w:rsidRPr="000C17DA">
        <w:rPr>
          <w:rFonts w:asciiTheme="minorBidi" w:hAnsiTheme="minorBidi" w:cstheme="minorBidi"/>
          <w:i/>
          <w:iCs/>
          <w:sz w:val="20"/>
          <w:szCs w:val="20"/>
        </w:rPr>
        <w:t>P</w:t>
      </w:r>
      <w:r w:rsidR="008E6391">
        <w:rPr>
          <w:rFonts w:asciiTheme="minorBidi" w:hAnsiTheme="minorBidi" w:cstheme="minorBidi"/>
          <w:sz w:val="20"/>
          <w:szCs w:val="20"/>
        </w:rPr>
        <w:t xml:space="preserve"> </w:t>
      </w:r>
      <w:r w:rsidR="00AD0791" w:rsidRPr="000C17DA">
        <w:rPr>
          <w:rFonts w:asciiTheme="minorBidi" w:hAnsiTheme="minorBidi" w:cstheme="minorBidi"/>
          <w:sz w:val="20"/>
          <w:szCs w:val="20"/>
        </w:rPr>
        <w:t>values &lt;0.05 are statistically significant. OR (95</w:t>
      </w:r>
      <w:r w:rsidR="008E6391">
        <w:rPr>
          <w:rFonts w:asciiTheme="minorBidi" w:hAnsiTheme="minorBidi" w:cstheme="minorBidi"/>
          <w:sz w:val="20"/>
          <w:szCs w:val="20"/>
        </w:rPr>
        <w:t xml:space="preserve"> </w:t>
      </w:r>
      <w:r w:rsidR="00AD0791" w:rsidRPr="000C17DA">
        <w:rPr>
          <w:rFonts w:asciiTheme="minorBidi" w:hAnsiTheme="minorBidi" w:cstheme="minorBidi"/>
          <w:sz w:val="20"/>
          <w:szCs w:val="20"/>
        </w:rPr>
        <w:t>%); odds ratio (95</w:t>
      </w:r>
      <w:r w:rsidR="008E6391">
        <w:rPr>
          <w:rFonts w:asciiTheme="minorBidi" w:hAnsiTheme="minorBidi" w:cstheme="minorBidi"/>
          <w:sz w:val="20"/>
          <w:szCs w:val="20"/>
        </w:rPr>
        <w:t xml:space="preserve"> </w:t>
      </w:r>
      <w:r w:rsidR="00AD0791" w:rsidRPr="000C17DA">
        <w:rPr>
          <w:rFonts w:asciiTheme="minorBidi" w:hAnsiTheme="minorBidi" w:cstheme="minorBidi"/>
          <w:sz w:val="20"/>
          <w:szCs w:val="20"/>
        </w:rPr>
        <w:t xml:space="preserve">% confidence interval) under heterozygote comparison (heterozygote versus wild homozygote), homozygote comparison (mutant versus wild homozygote) </w:t>
      </w:r>
      <w:r w:rsidR="00AD0791" w:rsidRPr="000C17DA">
        <w:rPr>
          <w:rFonts w:asciiTheme="minorBidi" w:hAnsiTheme="minorBidi" w:cstheme="minorBidi"/>
          <w:sz w:val="20"/>
          <w:szCs w:val="20"/>
          <w:vertAlign w:val="superscript"/>
        </w:rPr>
        <w:t>a</w:t>
      </w:r>
      <w:r w:rsidR="00AD0791" w:rsidRPr="000C17DA">
        <w:rPr>
          <w:rFonts w:asciiTheme="minorBidi" w:hAnsiTheme="minorBidi" w:cstheme="minorBidi"/>
          <w:sz w:val="20"/>
          <w:szCs w:val="20"/>
        </w:rPr>
        <w:t xml:space="preserve"> and dominant model (heterozygote and mutant versus wild homozygote) </w:t>
      </w:r>
      <w:r w:rsidR="00AD0791" w:rsidRPr="000C17DA">
        <w:rPr>
          <w:rFonts w:asciiTheme="minorBidi" w:hAnsiTheme="minorBidi" w:cstheme="minorBidi"/>
          <w:sz w:val="20"/>
          <w:szCs w:val="20"/>
          <w:vertAlign w:val="superscript"/>
        </w:rPr>
        <w:t>b</w:t>
      </w:r>
      <w:r w:rsidR="00AD0791" w:rsidRPr="000C17DA">
        <w:rPr>
          <w:rFonts w:asciiTheme="minorBidi" w:hAnsiTheme="minorBidi" w:cstheme="minorBidi"/>
          <w:sz w:val="20"/>
          <w:szCs w:val="20"/>
        </w:rPr>
        <w:t xml:space="preserve">. </w:t>
      </w:r>
    </w:p>
    <w:p w:rsidR="009806C1" w:rsidRDefault="009806C1" w:rsidP="001A50F0">
      <w:pPr>
        <w:spacing w:after="120"/>
        <w:jc w:val="both"/>
        <w:rPr>
          <w:rFonts w:asciiTheme="majorBidi" w:hAnsiTheme="majorBidi" w:cstheme="majorBidi"/>
          <w:b/>
          <w:bCs/>
        </w:rPr>
      </w:pPr>
    </w:p>
    <w:p w:rsidR="00AD0791" w:rsidRPr="009806C1" w:rsidRDefault="00AD0791" w:rsidP="001A50F0">
      <w:pPr>
        <w:spacing w:after="120"/>
        <w:jc w:val="both"/>
        <w:rPr>
          <w:rFonts w:asciiTheme="minorBidi" w:hAnsiTheme="minorBidi" w:cstheme="minorBidi"/>
        </w:rPr>
      </w:pPr>
      <w:r w:rsidRPr="009806C1">
        <w:rPr>
          <w:rFonts w:asciiTheme="minorBidi" w:hAnsiTheme="minorBidi" w:cstheme="minorBidi"/>
          <w:b/>
          <w:bCs/>
        </w:rPr>
        <w:lastRenderedPageBreak/>
        <w:t>Table S</w:t>
      </w:r>
      <w:r w:rsidR="001A50F0" w:rsidRPr="009806C1">
        <w:rPr>
          <w:rFonts w:asciiTheme="minorBidi" w:hAnsiTheme="minorBidi" w:cstheme="minorBidi"/>
          <w:b/>
          <w:bCs/>
        </w:rPr>
        <w:t>3</w:t>
      </w:r>
      <w:r w:rsidRPr="009806C1">
        <w:rPr>
          <w:rFonts w:asciiTheme="minorBidi" w:hAnsiTheme="minorBidi" w:cstheme="minorBidi"/>
          <w:b/>
          <w:bCs/>
        </w:rPr>
        <w:t xml:space="preserve"> Odds ratio (95% confidence intervals) for the association between genotypes of atherosclerotic gene polymorphisms and CAD risk within strata of cardiovascular risk factors.</w:t>
      </w:r>
    </w:p>
    <w:tbl>
      <w:tblPr>
        <w:tblStyle w:val="TableGrid"/>
        <w:tblW w:w="15843" w:type="dxa"/>
        <w:tblLayout w:type="fixed"/>
        <w:tblLook w:val="04A0"/>
      </w:tblPr>
      <w:tblGrid>
        <w:gridCol w:w="1390"/>
        <w:gridCol w:w="1128"/>
        <w:gridCol w:w="1903"/>
        <w:gridCol w:w="2491"/>
        <w:gridCol w:w="2552"/>
        <w:gridCol w:w="2835"/>
        <w:gridCol w:w="3544"/>
      </w:tblGrid>
      <w:tr w:rsidR="00AD0791" w:rsidRPr="009806C1" w:rsidTr="00E613F8">
        <w:tc>
          <w:tcPr>
            <w:tcW w:w="1390" w:type="dxa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otential confounder</w:t>
            </w:r>
          </w:p>
        </w:tc>
        <w:tc>
          <w:tcPr>
            <w:tcW w:w="1128" w:type="dxa"/>
            <w:vAlign w:val="center"/>
          </w:tcPr>
          <w:p w:rsidR="00AD0791" w:rsidRPr="009806C1" w:rsidRDefault="00AD0791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trata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D0791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ssociation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77EB3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FGB</w:t>
            </w:r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rs180079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D0791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60941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HPA-1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rs591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77EB3" w:rsidP="00E613F8">
            <w:pPr>
              <w:pBdr>
                <w:bottom w:val="single" w:sz="6" w:space="2" w:color="EEEEEE"/>
              </w:pBd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ACE</w:t>
            </w:r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rs1799752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AD0791" w:rsidRPr="009806C1" w:rsidRDefault="00A77EB3" w:rsidP="00E613F8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ApoE</w:t>
            </w:r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(</w:t>
            </w:r>
            <w:hyperlink r:id="rId8" w:tooltip="Rs429358" w:history="1">
              <w:r w:rsidR="00AD0791" w:rsidRPr="009806C1">
                <w:rPr>
                  <w:rFonts w:asciiTheme="minorBidi" w:hAnsiTheme="minorBidi" w:cstheme="minorBidi"/>
                  <w:b/>
                  <w:bCs/>
                  <w:sz w:val="20"/>
                  <w:szCs w:val="20"/>
                </w:rPr>
                <w:t>rs429358</w:t>
              </w:r>
            </w:hyperlink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and </w:t>
            </w:r>
            <w:hyperlink r:id="rId9" w:tooltip="Rs7412" w:history="1">
              <w:r w:rsidR="00AD0791" w:rsidRPr="009806C1">
                <w:rPr>
                  <w:rFonts w:asciiTheme="minorBidi" w:hAnsiTheme="minorBidi" w:cstheme="minorBidi"/>
                  <w:b/>
                  <w:bCs/>
                  <w:sz w:val="20"/>
                  <w:szCs w:val="20"/>
                </w:rPr>
                <w:t>rs7412</w:t>
              </w:r>
            </w:hyperlink>
            <w:r w:rsidR="00AD0791"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)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Gender</w:t>
            </w: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Femal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783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65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17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.06-3.9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 (0.06-15.9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0.6 (0.09-3.9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5 (0.85-2.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87 (0.72-1.05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0.87 (0.72-1.05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0.85 (069-1.06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c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30.0 (2.19-410)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Male 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57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15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21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32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6.2 (1.05-36.5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1 (0.9-1.3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7.1 (1.2-40.9)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83 (0.21-3.34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1.2 (0.92-1.6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11 (0.29-4.2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33 (0.19-9.0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7.0 (0.69-70.7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2.14 (0.33-13.5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1.75 (0.92-3.32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c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12 (0.70-13.8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Obesity </w:t>
            </w: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ega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416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93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56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2 (0.62-8.1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2.25 (0.26-18.9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13 (0.29-4.3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1.1 (0.93-1.4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5 (0.45-5.5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7 (0.12-13.5)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20.0 (1.39-287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2.8 (0.29-27.6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2 (0.35-28.9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c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52 (0.94-13.1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osi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00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61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231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04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.03-7.9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5 (0.85-7.3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 (0.05-18.9)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3.0 (0.60-14.8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2.0 (0.12-31.9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FH</w:t>
            </w: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ega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865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81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10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45 (0.29-7.09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1.45 (0.17-11.9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9 (0.71-12.3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5 (0.91-1.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8 (0.96-15.1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1.0 (0.15-6.64)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11.2 (1.1-106)</w:t>
            </w: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2.2 (0.37-13.1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4.0 (0.38-41.2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c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6.0 (1.27-28.25)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osi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16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00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13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5.0 (0.44-56.6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 (0.04-7.4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0.91 (0.77-1.08) 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5 (0.67-3.3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c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7.5 (0.71-78.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AD0791" w:rsidRPr="009806C1" w:rsidTr="00771DC8">
        <w:tc>
          <w:tcPr>
            <w:tcW w:w="1390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DM</w:t>
            </w: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Nega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105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092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40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6.0 (1.003-35.9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1.0 (0.08-12.5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2.6 (0.65-10.8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2 (0.9-1.82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a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3.4 (0.8-13.3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5 (0.13-16.2)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18.0 (1.24-260) 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3.33 (0.33-33.1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45 (0.85-2.64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c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4.3 (1.02-18.6)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AD0791" w:rsidRPr="009806C1" w:rsidTr="00771DC8"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 w:val="restart"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ositive</w:t>
            </w:r>
          </w:p>
        </w:tc>
        <w:tc>
          <w:tcPr>
            <w:tcW w:w="1903" w:type="dxa"/>
            <w:tcBorders>
              <w:bottom w:val="nil"/>
            </w:tcBorders>
          </w:tcPr>
          <w:p w:rsidR="00AD0791" w:rsidRPr="009806C1" w:rsidRDefault="00AD0791" w:rsidP="007875FB">
            <w:pPr>
              <w:ind w:right="-83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P value</w:t>
            </w:r>
          </w:p>
        </w:tc>
        <w:tc>
          <w:tcPr>
            <w:tcW w:w="2491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324</w:t>
            </w:r>
          </w:p>
        </w:tc>
        <w:tc>
          <w:tcPr>
            <w:tcW w:w="2552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1.00</w:t>
            </w:r>
          </w:p>
        </w:tc>
        <w:tc>
          <w:tcPr>
            <w:tcW w:w="2835" w:type="dxa"/>
            <w:tcBorders>
              <w:bottom w:val="nil"/>
            </w:tcBorders>
          </w:tcPr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3544" w:type="dxa"/>
            <w:tcBorders>
              <w:bottom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0.046</w:t>
            </w:r>
          </w:p>
        </w:tc>
      </w:tr>
      <w:tr w:rsidR="00AD0791" w:rsidRPr="009806C1" w:rsidTr="00771DC8">
        <w:trPr>
          <w:trHeight w:val="188"/>
        </w:trPr>
        <w:tc>
          <w:tcPr>
            <w:tcW w:w="1390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</w:tcBorders>
          </w:tcPr>
          <w:p w:rsidR="00AD0791" w:rsidRPr="009806C1" w:rsidRDefault="00AD0791" w:rsidP="007875FB">
            <w:pPr>
              <w:ind w:right="-108"/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OR (95% CI)</w:t>
            </w:r>
          </w:p>
        </w:tc>
        <w:tc>
          <w:tcPr>
            <w:tcW w:w="2491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5 (0.06-3.6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1.3 (0.75-2.3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83 (0.06-11.2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0.6 (0.03-9.15)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4.0 (0.73-21.8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</w:p>
          <w:p w:rsidR="00AD0791" w:rsidRPr="009806C1" w:rsidRDefault="00AD0791" w:rsidP="007875FB">
            <w:pPr>
              <w:pBdr>
                <w:bottom w:val="single" w:sz="6" w:space="2" w:color="EEEEEE"/>
              </w:pBd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 xml:space="preserve">1.2 (0.08-16.2) 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</w:tcBorders>
          </w:tcPr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9806C1">
              <w:rPr>
                <w:rFonts w:asciiTheme="minorBidi" w:hAnsiTheme="minorBidi" w:cstheme="minorBidi"/>
                <w:sz w:val="20"/>
                <w:szCs w:val="20"/>
              </w:rPr>
              <w:t>4.0 (0.16-95.7)</w:t>
            </w:r>
            <w:r w:rsidRPr="009806C1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 c</w:t>
            </w:r>
          </w:p>
          <w:p w:rsidR="00AD0791" w:rsidRPr="009806C1" w:rsidRDefault="00AD0791" w:rsidP="007875F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20.0 (1.41-282.4)</w:t>
            </w:r>
            <w:r w:rsidRPr="009806C1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</w:tr>
    </w:tbl>
    <w:p w:rsidR="00AD0791" w:rsidRPr="00DC3EE2" w:rsidRDefault="00F60941" w:rsidP="00F60941">
      <w:pPr>
        <w:jc w:val="both"/>
        <w:rPr>
          <w:rFonts w:asciiTheme="minorBidi" w:hAnsiTheme="minorBidi" w:cstheme="minorBidi"/>
          <w:sz w:val="19"/>
          <w:szCs w:val="19"/>
        </w:rPr>
      </w:pPr>
      <w:r w:rsidRPr="00A77EB3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FGB</w:t>
      </w: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, fibrinogen beta polypeptide chain; </w:t>
      </w:r>
      <w:r w:rsidRPr="00F60941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HPA-1</w:t>
      </w: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, human platelet antigen 1, </w:t>
      </w:r>
      <w:r w:rsidRPr="00A77EB3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ACE</w:t>
      </w: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 xml:space="preserve">, angiotensin converting enzyme; 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FH; family history of cardiovascular disease, </w:t>
      </w:r>
      <w:r w:rsidRPr="00A77EB3">
        <w:rPr>
          <w:rFonts w:asciiTheme="minorBidi" w:hAnsiTheme="minorBidi" w:cstheme="minorBidi"/>
          <w:i/>
          <w:iCs/>
          <w:color w:val="333333"/>
          <w:sz w:val="19"/>
          <w:szCs w:val="19"/>
          <w:shd w:val="clear" w:color="auto" w:fill="FFFFFF"/>
        </w:rPr>
        <w:t>ApoE</w:t>
      </w:r>
      <w:r w:rsidRPr="00183CF1">
        <w:rPr>
          <w:rFonts w:asciiTheme="minorBidi" w:hAnsiTheme="minorBidi" w:cstheme="minorBidi"/>
          <w:color w:val="333333"/>
          <w:sz w:val="19"/>
          <w:szCs w:val="19"/>
          <w:shd w:val="clear" w:color="auto" w:fill="FFFFFF"/>
        </w:rPr>
        <w:t>, apolipotprotein E</w:t>
      </w:r>
      <w:r>
        <w:rPr>
          <w:rFonts w:asciiTheme="minorBidi" w:hAnsiTheme="minorBidi" w:cstheme="minorBidi"/>
          <w:sz w:val="19"/>
          <w:szCs w:val="19"/>
        </w:rPr>
        <w:t xml:space="preserve">; </w:t>
      </w:r>
      <w:r w:rsidR="00AD0791" w:rsidRPr="00DC3EE2">
        <w:rPr>
          <w:rFonts w:asciiTheme="minorBidi" w:hAnsiTheme="minorBidi" w:cstheme="minorBidi"/>
          <w:sz w:val="19"/>
          <w:szCs w:val="19"/>
        </w:rPr>
        <w:t>DM; diabetes mellitus</w:t>
      </w:r>
      <w:r w:rsidR="00053D40" w:rsidRPr="00DC3EE2">
        <w:rPr>
          <w:rFonts w:asciiTheme="minorBidi" w:hAnsiTheme="minorBidi" w:cstheme="minorBidi"/>
          <w:sz w:val="19"/>
          <w:szCs w:val="19"/>
        </w:rPr>
        <w:t>, NA; not applicable</w:t>
      </w:r>
      <w:r w:rsidR="00AD0791" w:rsidRPr="00DC3EE2">
        <w:rPr>
          <w:rFonts w:asciiTheme="minorBidi" w:hAnsiTheme="minorBidi" w:cstheme="minorBidi"/>
          <w:sz w:val="19"/>
          <w:szCs w:val="19"/>
        </w:rPr>
        <w:t>. No history of smoking, hypertension and dyslipidemia among controls</w:t>
      </w:r>
      <w:r w:rsidR="000655C0" w:rsidRPr="00DC3EE2">
        <w:rPr>
          <w:rFonts w:asciiTheme="minorBidi" w:hAnsiTheme="minorBidi" w:cstheme="minorBidi"/>
          <w:sz w:val="19"/>
          <w:szCs w:val="19"/>
        </w:rPr>
        <w:t>,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 thus excluded from the traditional risk factors. </w:t>
      </w:r>
      <w:r w:rsidR="00A77EB3" w:rsidRPr="00A77EB3">
        <w:rPr>
          <w:rFonts w:asciiTheme="minorBidi" w:hAnsiTheme="minorBidi" w:cstheme="minorBidi"/>
          <w:i/>
          <w:iCs/>
          <w:sz w:val="19"/>
          <w:szCs w:val="19"/>
        </w:rPr>
        <w:t xml:space="preserve">ApoB </w:t>
      </w:r>
      <w:r w:rsidR="00053D40" w:rsidRPr="00DC3EE2">
        <w:rPr>
          <w:rFonts w:asciiTheme="minorBidi" w:hAnsiTheme="minorBidi" w:cstheme="minorBidi"/>
          <w:sz w:val="19"/>
          <w:szCs w:val="19"/>
        </w:rPr>
        <w:t xml:space="preserve">(rs5742904) is not included as all participants were normal. </w:t>
      </w:r>
      <w:r w:rsidR="00AD0791" w:rsidRPr="00DC3EE2">
        <w:rPr>
          <w:rFonts w:asciiTheme="minorBidi" w:hAnsiTheme="minorBidi" w:cstheme="minorBidi"/>
          <w:sz w:val="19"/>
          <w:szCs w:val="19"/>
        </w:rPr>
        <w:t>Fisher's exact and two-sided Chi-square</w:t>
      </w:r>
      <w:r w:rsidR="00AD0791" w:rsidRPr="00DC3EE2">
        <w:rPr>
          <w:rFonts w:asciiTheme="minorBidi" w:hAnsiTheme="minorBidi" w:cstheme="minorBidi"/>
          <w:sz w:val="19"/>
          <w:szCs w:val="19"/>
          <w:vertAlign w:val="superscript"/>
        </w:rPr>
        <w:t xml:space="preserve"> 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tests were used. </w:t>
      </w:r>
      <w:r w:rsidR="00AD0791" w:rsidRPr="00DC3EE2">
        <w:rPr>
          <w:rFonts w:asciiTheme="minorBidi" w:hAnsiTheme="minorBidi" w:cstheme="minorBidi"/>
          <w:i/>
          <w:iCs/>
          <w:sz w:val="19"/>
          <w:szCs w:val="19"/>
        </w:rPr>
        <w:t>P</w:t>
      </w:r>
      <w:r w:rsidR="008E6391">
        <w:rPr>
          <w:rFonts w:asciiTheme="minorBidi" w:hAnsiTheme="minorBidi" w:cstheme="minorBidi"/>
          <w:i/>
          <w:iCs/>
          <w:sz w:val="19"/>
          <w:szCs w:val="19"/>
        </w:rPr>
        <w:t xml:space="preserve"> </w:t>
      </w:r>
      <w:r w:rsidR="00AD0791" w:rsidRPr="00DC3EE2">
        <w:rPr>
          <w:rFonts w:asciiTheme="minorBidi" w:hAnsiTheme="minorBidi" w:cstheme="minorBidi"/>
          <w:sz w:val="19"/>
          <w:szCs w:val="19"/>
        </w:rPr>
        <w:t>values &lt;</w:t>
      </w:r>
      <w:r w:rsidR="008E6391">
        <w:rPr>
          <w:rFonts w:asciiTheme="minorBidi" w:hAnsiTheme="minorBidi" w:cstheme="minorBidi"/>
          <w:sz w:val="19"/>
          <w:szCs w:val="19"/>
        </w:rPr>
        <w:t xml:space="preserve"> </w:t>
      </w:r>
      <w:r w:rsidR="00AD0791" w:rsidRPr="00DC3EE2">
        <w:rPr>
          <w:rFonts w:asciiTheme="minorBidi" w:hAnsiTheme="minorBidi" w:cstheme="minorBidi"/>
          <w:sz w:val="19"/>
          <w:szCs w:val="19"/>
        </w:rPr>
        <w:t>0.05 are statistically significant</w:t>
      </w:r>
      <w:r w:rsidR="000655C0" w:rsidRPr="00DC3EE2">
        <w:rPr>
          <w:rFonts w:asciiTheme="minorBidi" w:hAnsiTheme="minorBidi" w:cstheme="minorBidi"/>
          <w:sz w:val="19"/>
          <w:szCs w:val="19"/>
        </w:rPr>
        <w:t xml:space="preserve"> (i.e.bold data)</w:t>
      </w:r>
      <w:r w:rsidR="00AD0791" w:rsidRPr="00DC3EE2">
        <w:rPr>
          <w:rFonts w:asciiTheme="minorBidi" w:hAnsiTheme="minorBidi" w:cstheme="minorBidi"/>
          <w:sz w:val="19"/>
          <w:szCs w:val="19"/>
        </w:rPr>
        <w:t>.</w:t>
      </w:r>
      <w:r w:rsidR="00AD0791" w:rsidRPr="00DC3EE2">
        <w:rPr>
          <w:rFonts w:asciiTheme="minorBidi" w:hAnsiTheme="minorBidi" w:cstheme="minorBidi"/>
          <w:b/>
          <w:bCs/>
          <w:sz w:val="19"/>
          <w:szCs w:val="19"/>
        </w:rPr>
        <w:t xml:space="preserve"> </w:t>
      </w:r>
      <w:r w:rsidR="00AD0791" w:rsidRPr="00DC3EE2">
        <w:rPr>
          <w:rFonts w:asciiTheme="minorBidi" w:hAnsiTheme="minorBidi" w:cstheme="minorBidi"/>
          <w:sz w:val="19"/>
          <w:szCs w:val="19"/>
        </w:rPr>
        <w:t>OR (95</w:t>
      </w:r>
      <w:r w:rsidR="008E6391">
        <w:rPr>
          <w:rFonts w:asciiTheme="minorBidi" w:hAnsiTheme="minorBidi" w:cstheme="minorBidi"/>
          <w:sz w:val="19"/>
          <w:szCs w:val="19"/>
        </w:rPr>
        <w:t xml:space="preserve"> 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%); odds ratio (95% confidence interval) under heterozygote comparison (heterozygote versus wild homozygote), homozygote comparison (mutant versus wild homozygote) </w:t>
      </w:r>
      <w:r w:rsidR="00AD0791" w:rsidRPr="00DC3EE2">
        <w:rPr>
          <w:rFonts w:asciiTheme="minorBidi" w:hAnsiTheme="minorBidi" w:cstheme="minorBidi"/>
          <w:sz w:val="19"/>
          <w:szCs w:val="19"/>
          <w:vertAlign w:val="superscript"/>
        </w:rPr>
        <w:t>a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 and dominant model (heterozygote and mutant versus wild homozygote) </w:t>
      </w:r>
      <w:r w:rsidR="00AD0791" w:rsidRPr="00DC3EE2">
        <w:rPr>
          <w:rFonts w:asciiTheme="minorBidi" w:hAnsiTheme="minorBidi" w:cstheme="minorBidi"/>
          <w:sz w:val="19"/>
          <w:szCs w:val="19"/>
          <w:vertAlign w:val="superscript"/>
        </w:rPr>
        <w:t>b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.  For </w:t>
      </w:r>
      <w:r w:rsidR="00A77EB3" w:rsidRPr="00A77EB3">
        <w:rPr>
          <w:rFonts w:asciiTheme="minorBidi" w:hAnsiTheme="minorBidi" w:cstheme="minorBidi"/>
          <w:i/>
          <w:iCs/>
          <w:sz w:val="19"/>
          <w:szCs w:val="19"/>
        </w:rPr>
        <w:t>ApoE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 SNP: OR (95</w:t>
      </w:r>
      <w:r w:rsidR="008E6391">
        <w:rPr>
          <w:rFonts w:asciiTheme="minorBidi" w:hAnsiTheme="minorBidi" w:cstheme="minorBidi"/>
          <w:sz w:val="19"/>
          <w:szCs w:val="19"/>
        </w:rPr>
        <w:t xml:space="preserve"> </w:t>
      </w:r>
      <w:r w:rsidR="00AD0791" w:rsidRPr="00DC3EE2">
        <w:rPr>
          <w:rFonts w:asciiTheme="minorBidi" w:hAnsiTheme="minorBidi" w:cstheme="minorBidi"/>
          <w:sz w:val="19"/>
          <w:szCs w:val="19"/>
        </w:rPr>
        <w:t>%</w:t>
      </w:r>
      <w:r w:rsidR="008E6391">
        <w:rPr>
          <w:rFonts w:asciiTheme="minorBidi" w:hAnsiTheme="minorBidi" w:cstheme="minorBidi"/>
          <w:sz w:val="19"/>
          <w:szCs w:val="19"/>
        </w:rPr>
        <w:t xml:space="preserve"> 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CI) for E3/4 versus E2 </w:t>
      </w:r>
      <w:r w:rsidR="00AD0791" w:rsidRPr="00DC3EE2">
        <w:rPr>
          <w:rFonts w:asciiTheme="minorBidi" w:hAnsiTheme="minorBidi" w:cstheme="minorBidi"/>
          <w:sz w:val="19"/>
          <w:szCs w:val="19"/>
          <w:vertAlign w:val="superscript"/>
        </w:rPr>
        <w:t>c</w:t>
      </w:r>
      <w:r w:rsidR="00AD0791" w:rsidRPr="00DC3EE2">
        <w:rPr>
          <w:rFonts w:asciiTheme="minorBidi" w:hAnsiTheme="minorBidi" w:cstheme="minorBidi"/>
          <w:sz w:val="19"/>
          <w:szCs w:val="19"/>
        </w:rPr>
        <w:t xml:space="preserve"> and E3/E3 versus E2 </w:t>
      </w:r>
      <w:r w:rsidR="00AD0791" w:rsidRPr="00DC3EE2">
        <w:rPr>
          <w:rFonts w:asciiTheme="minorBidi" w:hAnsiTheme="minorBidi" w:cstheme="minorBidi"/>
          <w:sz w:val="19"/>
          <w:szCs w:val="19"/>
          <w:vertAlign w:val="superscript"/>
        </w:rPr>
        <w:t>d</w:t>
      </w:r>
      <w:r w:rsidR="00AD0791" w:rsidRPr="00DC3EE2">
        <w:rPr>
          <w:rFonts w:asciiTheme="minorBidi" w:hAnsiTheme="minorBidi" w:cstheme="minorBidi"/>
          <w:sz w:val="19"/>
          <w:szCs w:val="19"/>
        </w:rPr>
        <w:t>.</w:t>
      </w:r>
      <w:r w:rsidR="000655C0" w:rsidRPr="00DC3EE2">
        <w:rPr>
          <w:rFonts w:asciiTheme="minorBidi" w:hAnsiTheme="minorBidi" w:cstheme="minorBidi"/>
          <w:sz w:val="19"/>
          <w:szCs w:val="19"/>
        </w:rPr>
        <w:t xml:space="preserve"> </w:t>
      </w:r>
    </w:p>
    <w:p w:rsidR="00AD0791" w:rsidRDefault="00AD0791" w:rsidP="00AD0791">
      <w:pPr>
        <w:spacing w:after="200" w:line="276" w:lineRule="auto"/>
        <w:rPr>
          <w:rFonts w:ascii="inherit" w:hAnsi="inherit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4"/>
        <w:gridCol w:w="1435"/>
        <w:gridCol w:w="1435"/>
        <w:gridCol w:w="1435"/>
        <w:gridCol w:w="1435"/>
        <w:gridCol w:w="1434"/>
        <w:gridCol w:w="1434"/>
        <w:gridCol w:w="1435"/>
        <w:gridCol w:w="1434"/>
        <w:gridCol w:w="1434"/>
        <w:gridCol w:w="1435"/>
      </w:tblGrid>
      <w:tr w:rsidR="002F375B" w:rsidRPr="009806C1" w:rsidTr="009D38D6">
        <w:trPr>
          <w:trHeight w:val="279"/>
        </w:trPr>
        <w:tc>
          <w:tcPr>
            <w:tcW w:w="15920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:rsidR="002F375B" w:rsidRPr="009806C1" w:rsidRDefault="002F375B" w:rsidP="00966B00">
            <w:pPr>
              <w:spacing w:line="360" w:lineRule="auto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DE5BB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lastRenderedPageBreak/>
              <w:t>Table S</w:t>
            </w:r>
            <w:r w:rsidR="001A50F0" w:rsidRPr="00DE5BB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4</w:t>
            </w:r>
            <w:r w:rsidRPr="00DE5BB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Correlation analysis matrix between genotypes and cardiovascular risk factors</w:t>
            </w:r>
          </w:p>
        </w:tc>
      </w:tr>
      <w:tr w:rsidR="00446420" w:rsidRPr="009806C1" w:rsidTr="009D38D6">
        <w:trPr>
          <w:trHeight w:val="341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6420" w:rsidRPr="00DE5BBF" w:rsidRDefault="00446420" w:rsidP="0095205A">
            <w:pPr>
              <w:rPr>
                <w:rFonts w:asciiTheme="minorBidi" w:hAnsiTheme="minorBidi" w:cstheme="minorBidi"/>
                <w:b/>
                <w:bCs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446420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FVL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446420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FVR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446420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F13A1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A77EB3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MTHFR</w:t>
            </w:r>
            <w:r w:rsidR="00446420"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A77EB3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MTHFR</w:t>
            </w:r>
            <w:r w:rsidR="00446420"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2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446420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PAI-1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A77EB3" w:rsidP="00F37265">
            <w:pPr>
              <w:spacing w:line="276" w:lineRule="auto"/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FGB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446420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HPA-1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A77EB3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AC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420" w:rsidRPr="00A77EB3" w:rsidRDefault="00A77EB3" w:rsidP="00F37265">
            <w:pPr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A77EB3">
              <w:rPr>
                <w:rFonts w:asciiTheme="minorBidi" w:hAnsiTheme="minorBidi" w:cstheme="minorBidi"/>
                <w:b/>
                <w:bCs/>
                <w:i/>
                <w:iCs/>
              </w:rPr>
              <w:t>ApoE</w:t>
            </w:r>
          </w:p>
        </w:tc>
      </w:tr>
      <w:tr w:rsidR="00446420" w:rsidRPr="009806C1" w:rsidTr="009D38D6"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Age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85 (0.168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53 (0.693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14 (0.917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67 (0.215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04 (0.440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45 (0.282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04 (0.440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-0.352 (0.007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48 (0.063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39 (0.774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Gender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09 (0.947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02 (0.991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81 (0.547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83 (0.539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04 (0.129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12 (0.93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-0.319 (0.016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86 (0.003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4 (0.801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 xml:space="preserve">0.126 (0.350) 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BMI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30 (0.085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31 (0.331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53 (0.058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08 (0.121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91 (0.50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70 (0.60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29 (0.34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17 (0.388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989 (0.14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98 (0.140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Obesity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52 (0.26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60 (0.235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25 (0.354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92 (0.498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99 (0.137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32 (0.327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47 (0.277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55 (0.685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51 (0.26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76 (0.573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Smoking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69 (0.21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03 (0.445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98 (0.02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20 (0.375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73 (0.588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55 (0.68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39 (0.301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07 (0.123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47 (0.729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48 (0.063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FH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11 (0.116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99 (0.46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14 (0.11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42 (0.29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55 (0.684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7 (0.78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24 (0.094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47 (0.275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05 (0.969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-0.273 (0.039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HT</w:t>
            </w:r>
            <w:r w:rsidR="00276B2A" w:rsidRPr="00F37265">
              <w:rPr>
                <w:rFonts w:asciiTheme="minorBidi" w:hAnsiTheme="minorBidi" w:cstheme="minorBidi"/>
                <w:b/>
                <w:bCs/>
              </w:rPr>
              <w:t>N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83 (0.17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89 (0.159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0 (0.826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9 (0.775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27 (0.842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61 (0.65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17 (0.105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26 (0.848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78 (0.00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91 (0.500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DM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19 (0.101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18 (0.381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63 (0.225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65 (0.631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00 (1.00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58 (0.05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89 (0.028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47 (0.064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25 (0.35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27 (0.842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 xml:space="preserve">Dyslipidemia 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75 (0.19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37 (0.076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61 (0.049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58 (0.053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98 (0.469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1 (0.82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51 (0.261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40 (0.01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15 (0.017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95 (0.026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FBS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98 (0.468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40 (0.299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 xml:space="preserve">0.036 (0.788) 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16 (0.389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72 (0.20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54 (0.25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6 (0.789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97 (0.472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97 (0.14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67 (0.044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TC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06 (0.434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22 (0.87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2 (0.81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71 (0.004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20 (0.10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03 (0.985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39 (0.301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83 (0.54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86 (0.526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98 (0.466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TG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25 (0.856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68 (0.004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31 (0.08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87 (0.52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41 (0.297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63 (0.64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45 (0.28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62 (0.230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82 (0.033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98 (0.002)</w:t>
            </w:r>
          </w:p>
        </w:tc>
      </w:tr>
      <w:tr w:rsidR="00446420" w:rsidRPr="009806C1" w:rsidTr="009D38D6">
        <w:tc>
          <w:tcPr>
            <w:tcW w:w="157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HDL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64 (0.22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-0.288 (0.030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030 (0.828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30 (0.827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182 (0.176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603 (0.641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27 (0.843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226 (0.091)</w:t>
            </w:r>
          </w:p>
        </w:tc>
        <w:tc>
          <w:tcPr>
            <w:tcW w:w="1434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-0.302 (0.022)</w:t>
            </w:r>
          </w:p>
        </w:tc>
        <w:tc>
          <w:tcPr>
            <w:tcW w:w="1435" w:type="dxa"/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66 (0.628)</w:t>
            </w:r>
          </w:p>
        </w:tc>
      </w:tr>
      <w:tr w:rsidR="00446420" w:rsidRPr="009806C1" w:rsidTr="009D38D6"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LD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-0.015 (0.911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19 (0.102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64 (0.047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53 (0.057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668 (0.044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184B00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122 (0.364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67 (0.043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298 (0.024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</w:rPr>
            </w:pPr>
            <w:r w:rsidRPr="00F37265">
              <w:rPr>
                <w:rFonts w:asciiTheme="minorBidi" w:hAnsiTheme="minorBidi" w:cstheme="minorBidi"/>
              </w:rPr>
              <w:t>0.259 (0.052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446420" w:rsidRPr="00F37265" w:rsidRDefault="00446420" w:rsidP="00C756B9">
            <w:pPr>
              <w:spacing w:before="120"/>
              <w:rPr>
                <w:rFonts w:asciiTheme="minorBidi" w:hAnsiTheme="minorBidi" w:cstheme="minorBidi"/>
                <w:b/>
                <w:bCs/>
              </w:rPr>
            </w:pPr>
            <w:r w:rsidRPr="00F37265">
              <w:rPr>
                <w:rFonts w:asciiTheme="minorBidi" w:hAnsiTheme="minorBidi" w:cstheme="minorBidi"/>
                <w:b/>
                <w:bCs/>
              </w:rPr>
              <w:t>0.314 (0.017)</w:t>
            </w:r>
          </w:p>
        </w:tc>
      </w:tr>
    </w:tbl>
    <w:p w:rsidR="009D38D6" w:rsidRDefault="00092044" w:rsidP="00FE1143">
      <w:pPr>
        <w:widowControl w:val="0"/>
        <w:jc w:val="both"/>
        <w:rPr>
          <w:rFonts w:ascii="inherit" w:hAnsi="inherit"/>
          <w:b/>
          <w:bCs/>
        </w:rPr>
      </w:pPr>
      <w:bookmarkStart w:id="0" w:name="_GoBack"/>
      <w:bookmarkEnd w:id="0"/>
      <w:r w:rsidRPr="00DE5BBF">
        <w:rPr>
          <w:rFonts w:asciiTheme="minorBidi" w:hAnsiTheme="minorBidi" w:cstheme="minorBidi"/>
          <w:sz w:val="19"/>
          <w:szCs w:val="19"/>
        </w:rPr>
        <w:t>Data are shown as correlation coefficient (</w:t>
      </w:r>
      <w:r w:rsidRPr="00E764A0">
        <w:rPr>
          <w:rFonts w:asciiTheme="minorBidi" w:hAnsiTheme="minorBidi" w:cstheme="minorBidi"/>
          <w:i/>
          <w:iCs/>
          <w:sz w:val="19"/>
          <w:szCs w:val="19"/>
        </w:rPr>
        <w:t>p</w:t>
      </w:r>
      <w:r w:rsidRPr="00DE5BBF">
        <w:rPr>
          <w:rFonts w:asciiTheme="minorBidi" w:hAnsiTheme="minorBidi" w:cstheme="minorBidi"/>
          <w:sz w:val="19"/>
          <w:szCs w:val="19"/>
        </w:rPr>
        <w:t xml:space="preserve"> values). Spearman's rank correlation coefficient was used. A two-tailed</w:t>
      </w:r>
      <w:r w:rsidRPr="00DE5BBF">
        <w:rPr>
          <w:rFonts w:asciiTheme="minorBidi" w:hAnsiTheme="minorBidi" w:cstheme="minorBidi"/>
          <w:i/>
          <w:iCs/>
          <w:sz w:val="19"/>
          <w:szCs w:val="19"/>
        </w:rPr>
        <w:t xml:space="preserve"> p</w:t>
      </w:r>
      <w:r>
        <w:rPr>
          <w:rFonts w:asciiTheme="minorBidi" w:hAnsiTheme="minorBidi" w:cstheme="minorBidi"/>
          <w:i/>
          <w:iCs/>
          <w:sz w:val="19"/>
          <w:szCs w:val="19"/>
        </w:rPr>
        <w:t xml:space="preserve"> </w:t>
      </w:r>
      <w:r w:rsidRPr="00DE5BBF">
        <w:rPr>
          <w:rFonts w:asciiTheme="minorBidi" w:hAnsiTheme="minorBidi" w:cstheme="minorBidi"/>
          <w:sz w:val="19"/>
          <w:szCs w:val="19"/>
        </w:rPr>
        <w:t xml:space="preserve">value of &lt; 0.05 was considered statistically significant (i.e.bold data). </w:t>
      </w:r>
      <w:r w:rsidRPr="00FE1143">
        <w:rPr>
          <w:rFonts w:asciiTheme="minorBidi" w:hAnsiTheme="minorBidi" w:cstheme="minorBidi"/>
          <w:i/>
          <w:iCs/>
          <w:sz w:val="19"/>
          <w:szCs w:val="19"/>
        </w:rPr>
        <w:t>FVL</w:t>
      </w:r>
      <w:r w:rsidRPr="00DE5BBF">
        <w:rPr>
          <w:rFonts w:asciiTheme="minorBidi" w:hAnsiTheme="minorBidi" w:cstheme="minorBidi"/>
          <w:sz w:val="19"/>
          <w:szCs w:val="19"/>
        </w:rPr>
        <w:t xml:space="preserve">, coagulation  factor 5 Leiden; </w:t>
      </w:r>
      <w:r w:rsidRPr="00FE1143">
        <w:rPr>
          <w:rFonts w:asciiTheme="minorBidi" w:hAnsiTheme="minorBidi" w:cstheme="minorBidi"/>
          <w:i/>
          <w:iCs/>
          <w:sz w:val="19"/>
          <w:szCs w:val="19"/>
        </w:rPr>
        <w:t>F13A1</w:t>
      </w:r>
      <w:r w:rsidRPr="00DE5BBF">
        <w:rPr>
          <w:rFonts w:asciiTheme="minorBidi" w:hAnsiTheme="minorBidi" w:cstheme="minorBidi"/>
          <w:sz w:val="19"/>
          <w:szCs w:val="19"/>
        </w:rPr>
        <w:t xml:space="preserve">, coagulation factor 13 alpha 1 chain; </w:t>
      </w:r>
      <w:r w:rsidR="00A77EB3" w:rsidRPr="00A77EB3">
        <w:rPr>
          <w:rFonts w:asciiTheme="minorBidi" w:hAnsiTheme="minorBidi" w:cstheme="minorBidi"/>
          <w:i/>
          <w:iCs/>
          <w:sz w:val="19"/>
          <w:szCs w:val="19"/>
        </w:rPr>
        <w:t>MTHFR</w:t>
      </w:r>
      <w:r w:rsidRPr="00DE5BBF">
        <w:rPr>
          <w:rFonts w:asciiTheme="minorBidi" w:hAnsiTheme="minorBidi" w:cstheme="minorBidi"/>
          <w:sz w:val="19"/>
          <w:szCs w:val="19"/>
        </w:rPr>
        <w:t xml:space="preserve">, Methylenetetrahydrofolate reductase; </w:t>
      </w:r>
      <w:r w:rsidRPr="00FE1143">
        <w:rPr>
          <w:rFonts w:asciiTheme="minorBidi" w:hAnsiTheme="minorBidi" w:cstheme="minorBidi"/>
          <w:i/>
          <w:iCs/>
          <w:sz w:val="19"/>
          <w:szCs w:val="19"/>
        </w:rPr>
        <w:t>PAI-1</w:t>
      </w:r>
      <w:r w:rsidRPr="00DE5BBF">
        <w:rPr>
          <w:rFonts w:asciiTheme="minorBidi" w:hAnsiTheme="minorBidi" w:cstheme="minorBidi"/>
          <w:sz w:val="19"/>
          <w:szCs w:val="19"/>
        </w:rPr>
        <w:t xml:space="preserve">, plasminogen activator inhibitor 1; </w:t>
      </w:r>
      <w:r w:rsidR="00A77EB3" w:rsidRPr="00A77EB3">
        <w:rPr>
          <w:rFonts w:asciiTheme="minorBidi" w:hAnsiTheme="minorBidi" w:cstheme="minorBidi"/>
          <w:i/>
          <w:iCs/>
          <w:sz w:val="19"/>
          <w:szCs w:val="19"/>
        </w:rPr>
        <w:t>FGB</w:t>
      </w:r>
      <w:r w:rsidRPr="00DE5BBF">
        <w:rPr>
          <w:rFonts w:asciiTheme="minorBidi" w:hAnsiTheme="minorBidi" w:cstheme="minorBidi"/>
          <w:sz w:val="19"/>
          <w:szCs w:val="19"/>
        </w:rPr>
        <w:t xml:space="preserve">, fibrinogen beta polypeptide chain; </w:t>
      </w:r>
      <w:r w:rsidRPr="00FE1143">
        <w:rPr>
          <w:rFonts w:asciiTheme="minorBidi" w:hAnsiTheme="minorBidi" w:cstheme="minorBidi"/>
          <w:i/>
          <w:iCs/>
          <w:sz w:val="19"/>
          <w:szCs w:val="19"/>
        </w:rPr>
        <w:t>HPA-1</w:t>
      </w:r>
      <w:r w:rsidRPr="00DE5BBF">
        <w:rPr>
          <w:rFonts w:asciiTheme="minorBidi" w:hAnsiTheme="minorBidi" w:cstheme="minorBidi"/>
          <w:sz w:val="19"/>
          <w:szCs w:val="19"/>
        </w:rPr>
        <w:t xml:space="preserve">, human platelet antigen 1, </w:t>
      </w:r>
      <w:r w:rsidR="00A77EB3" w:rsidRPr="00A77EB3">
        <w:rPr>
          <w:rFonts w:asciiTheme="minorBidi" w:hAnsiTheme="minorBidi" w:cstheme="minorBidi"/>
          <w:i/>
          <w:iCs/>
          <w:sz w:val="19"/>
          <w:szCs w:val="19"/>
        </w:rPr>
        <w:t>ACE</w:t>
      </w:r>
      <w:r w:rsidRPr="00DE5BBF">
        <w:rPr>
          <w:rFonts w:asciiTheme="minorBidi" w:hAnsiTheme="minorBidi" w:cstheme="minorBidi"/>
          <w:sz w:val="19"/>
          <w:szCs w:val="19"/>
        </w:rPr>
        <w:t xml:space="preserve">, angiotensin converting enzyme; </w:t>
      </w:r>
      <w:r w:rsidR="00A77EB3" w:rsidRPr="00A77EB3">
        <w:rPr>
          <w:rFonts w:asciiTheme="minorBidi" w:hAnsiTheme="minorBidi" w:cstheme="minorBidi"/>
          <w:i/>
          <w:iCs/>
          <w:sz w:val="19"/>
          <w:szCs w:val="19"/>
        </w:rPr>
        <w:t>ApoE</w:t>
      </w:r>
      <w:r w:rsidRPr="00DE5BBF">
        <w:rPr>
          <w:rFonts w:asciiTheme="minorBidi" w:hAnsiTheme="minorBidi" w:cstheme="minorBidi"/>
          <w:sz w:val="19"/>
          <w:szCs w:val="19"/>
        </w:rPr>
        <w:t>, apolipotprotein E; BMI, body mass index; FH; family history of cardiovascular disease, HTN, hypertension; DM; diabetes mellitus, FBS, fasting blood sugar; TC, total cholesterol; TG, triglycerides; HDL, high density lipoprotein; LDL; low density lipoprotein.</w:t>
      </w:r>
    </w:p>
    <w:sectPr w:rsidR="009D38D6" w:rsidSect="00A620D0">
      <w:pgSz w:w="16838" w:h="11906" w:orient="landscape"/>
      <w:pgMar w:top="567" w:right="567" w:bottom="567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2B5E03"/>
    <w:multiLevelType w:val="hybridMultilevel"/>
    <w:tmpl w:val="556EDA2C"/>
    <w:lvl w:ilvl="0" w:tplc="C3F2CB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5769B2"/>
    <w:multiLevelType w:val="hybridMultilevel"/>
    <w:tmpl w:val="076C2F0E"/>
    <w:lvl w:ilvl="0" w:tplc="658E6B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defaultTabStop w:val="720"/>
  <w:drawingGridHorizontalSpacing w:val="120"/>
  <w:displayHorizontalDrawingGridEvery w:val="2"/>
  <w:characterSpacingControl w:val="doNotCompress"/>
  <w:compat/>
  <w:rsids>
    <w:rsidRoot w:val="001C3C60"/>
    <w:rsid w:val="0000130E"/>
    <w:rsid w:val="0000672C"/>
    <w:rsid w:val="000115CB"/>
    <w:rsid w:val="000143F9"/>
    <w:rsid w:val="0001505E"/>
    <w:rsid w:val="00021A9D"/>
    <w:rsid w:val="000228DF"/>
    <w:rsid w:val="00026B71"/>
    <w:rsid w:val="0003049D"/>
    <w:rsid w:val="00030C4D"/>
    <w:rsid w:val="00037F42"/>
    <w:rsid w:val="000443DA"/>
    <w:rsid w:val="00044D8B"/>
    <w:rsid w:val="00045F18"/>
    <w:rsid w:val="00047F1E"/>
    <w:rsid w:val="00050DBA"/>
    <w:rsid w:val="00050FC8"/>
    <w:rsid w:val="00053D40"/>
    <w:rsid w:val="000560B6"/>
    <w:rsid w:val="00062D0D"/>
    <w:rsid w:val="00064622"/>
    <w:rsid w:val="000655C0"/>
    <w:rsid w:val="00070856"/>
    <w:rsid w:val="00074C94"/>
    <w:rsid w:val="00077C8C"/>
    <w:rsid w:val="00086D63"/>
    <w:rsid w:val="00092044"/>
    <w:rsid w:val="000A1A0F"/>
    <w:rsid w:val="000A32AB"/>
    <w:rsid w:val="000A56A5"/>
    <w:rsid w:val="000B5868"/>
    <w:rsid w:val="000B6147"/>
    <w:rsid w:val="000B7812"/>
    <w:rsid w:val="000C17DA"/>
    <w:rsid w:val="000D09E5"/>
    <w:rsid w:val="000D1A25"/>
    <w:rsid w:val="000D38BF"/>
    <w:rsid w:val="000E3609"/>
    <w:rsid w:val="000E4039"/>
    <w:rsid w:val="000E4888"/>
    <w:rsid w:val="000E7386"/>
    <w:rsid w:val="000E74C4"/>
    <w:rsid w:val="000F052E"/>
    <w:rsid w:val="000F54D4"/>
    <w:rsid w:val="000F5564"/>
    <w:rsid w:val="000F5B05"/>
    <w:rsid w:val="001014EA"/>
    <w:rsid w:val="001015D9"/>
    <w:rsid w:val="00105F7F"/>
    <w:rsid w:val="00113F93"/>
    <w:rsid w:val="00120051"/>
    <w:rsid w:val="00120D32"/>
    <w:rsid w:val="0012133F"/>
    <w:rsid w:val="001220DB"/>
    <w:rsid w:val="00131649"/>
    <w:rsid w:val="0014172C"/>
    <w:rsid w:val="00142658"/>
    <w:rsid w:val="001456C2"/>
    <w:rsid w:val="00152113"/>
    <w:rsid w:val="00157EDD"/>
    <w:rsid w:val="0017174F"/>
    <w:rsid w:val="00173D51"/>
    <w:rsid w:val="00176145"/>
    <w:rsid w:val="0017787E"/>
    <w:rsid w:val="00182347"/>
    <w:rsid w:val="0018249C"/>
    <w:rsid w:val="00183CF1"/>
    <w:rsid w:val="00184B00"/>
    <w:rsid w:val="00187C8C"/>
    <w:rsid w:val="00190930"/>
    <w:rsid w:val="00193FAE"/>
    <w:rsid w:val="00195743"/>
    <w:rsid w:val="001A50F0"/>
    <w:rsid w:val="001A5799"/>
    <w:rsid w:val="001B2C9E"/>
    <w:rsid w:val="001B5930"/>
    <w:rsid w:val="001B65CA"/>
    <w:rsid w:val="001B7068"/>
    <w:rsid w:val="001C2FF9"/>
    <w:rsid w:val="001C3C60"/>
    <w:rsid w:val="001C437F"/>
    <w:rsid w:val="001D23B3"/>
    <w:rsid w:val="001E29EE"/>
    <w:rsid w:val="001E365B"/>
    <w:rsid w:val="001E5C5F"/>
    <w:rsid w:val="001E71C2"/>
    <w:rsid w:val="001F1DBB"/>
    <w:rsid w:val="001F2AA6"/>
    <w:rsid w:val="001F48EC"/>
    <w:rsid w:val="00200543"/>
    <w:rsid w:val="00201D3F"/>
    <w:rsid w:val="00207203"/>
    <w:rsid w:val="0021014D"/>
    <w:rsid w:val="00216C60"/>
    <w:rsid w:val="00220688"/>
    <w:rsid w:val="00222ADF"/>
    <w:rsid w:val="00223D71"/>
    <w:rsid w:val="00225231"/>
    <w:rsid w:val="00232249"/>
    <w:rsid w:val="00241A7A"/>
    <w:rsid w:val="00244875"/>
    <w:rsid w:val="002470D1"/>
    <w:rsid w:val="002566B4"/>
    <w:rsid w:val="00266310"/>
    <w:rsid w:val="00271739"/>
    <w:rsid w:val="00271C5A"/>
    <w:rsid w:val="00274B9A"/>
    <w:rsid w:val="00274D80"/>
    <w:rsid w:val="00275263"/>
    <w:rsid w:val="00276B2A"/>
    <w:rsid w:val="002770D9"/>
    <w:rsid w:val="00281D16"/>
    <w:rsid w:val="00282072"/>
    <w:rsid w:val="00282A3C"/>
    <w:rsid w:val="0029248A"/>
    <w:rsid w:val="00296772"/>
    <w:rsid w:val="00297FC8"/>
    <w:rsid w:val="002A091A"/>
    <w:rsid w:val="002A4342"/>
    <w:rsid w:val="002B20B3"/>
    <w:rsid w:val="002B313D"/>
    <w:rsid w:val="002B793F"/>
    <w:rsid w:val="002C2176"/>
    <w:rsid w:val="002C4EDE"/>
    <w:rsid w:val="002D3F19"/>
    <w:rsid w:val="002D5CAF"/>
    <w:rsid w:val="002E0E26"/>
    <w:rsid w:val="002E2823"/>
    <w:rsid w:val="002F0DC2"/>
    <w:rsid w:val="002F2706"/>
    <w:rsid w:val="002F375B"/>
    <w:rsid w:val="002F6645"/>
    <w:rsid w:val="003002CC"/>
    <w:rsid w:val="00305F4B"/>
    <w:rsid w:val="003165DE"/>
    <w:rsid w:val="00321F7A"/>
    <w:rsid w:val="00323C83"/>
    <w:rsid w:val="003246D5"/>
    <w:rsid w:val="00332157"/>
    <w:rsid w:val="003369D4"/>
    <w:rsid w:val="00340E99"/>
    <w:rsid w:val="003433CE"/>
    <w:rsid w:val="00343E78"/>
    <w:rsid w:val="003448E6"/>
    <w:rsid w:val="0034643A"/>
    <w:rsid w:val="00353BB6"/>
    <w:rsid w:val="00354B93"/>
    <w:rsid w:val="003566C5"/>
    <w:rsid w:val="003567A5"/>
    <w:rsid w:val="00357175"/>
    <w:rsid w:val="003601DE"/>
    <w:rsid w:val="00363789"/>
    <w:rsid w:val="00367F6C"/>
    <w:rsid w:val="003737E8"/>
    <w:rsid w:val="00376AEE"/>
    <w:rsid w:val="003812D2"/>
    <w:rsid w:val="0038133D"/>
    <w:rsid w:val="003A0347"/>
    <w:rsid w:val="003A0906"/>
    <w:rsid w:val="003B03CE"/>
    <w:rsid w:val="003B0A8A"/>
    <w:rsid w:val="003B0ED1"/>
    <w:rsid w:val="003B5047"/>
    <w:rsid w:val="003C2B22"/>
    <w:rsid w:val="003C348D"/>
    <w:rsid w:val="003C6985"/>
    <w:rsid w:val="003D0F28"/>
    <w:rsid w:val="003D1D35"/>
    <w:rsid w:val="003D1D54"/>
    <w:rsid w:val="003D4824"/>
    <w:rsid w:val="003E0729"/>
    <w:rsid w:val="003E1BA1"/>
    <w:rsid w:val="003E413E"/>
    <w:rsid w:val="003F3206"/>
    <w:rsid w:val="004023F5"/>
    <w:rsid w:val="00402A63"/>
    <w:rsid w:val="00403EAC"/>
    <w:rsid w:val="00413E1B"/>
    <w:rsid w:val="004175EF"/>
    <w:rsid w:val="00420BB6"/>
    <w:rsid w:val="00426BF8"/>
    <w:rsid w:val="004310E1"/>
    <w:rsid w:val="0043298B"/>
    <w:rsid w:val="004346FD"/>
    <w:rsid w:val="00436206"/>
    <w:rsid w:val="00440A69"/>
    <w:rsid w:val="00446420"/>
    <w:rsid w:val="00450820"/>
    <w:rsid w:val="00473885"/>
    <w:rsid w:val="0048089A"/>
    <w:rsid w:val="00481AF9"/>
    <w:rsid w:val="004842EA"/>
    <w:rsid w:val="00485246"/>
    <w:rsid w:val="00485660"/>
    <w:rsid w:val="00487B87"/>
    <w:rsid w:val="00493C44"/>
    <w:rsid w:val="00495E8B"/>
    <w:rsid w:val="004A46D7"/>
    <w:rsid w:val="004A62B4"/>
    <w:rsid w:val="004A7821"/>
    <w:rsid w:val="004B2FEB"/>
    <w:rsid w:val="004B4A61"/>
    <w:rsid w:val="004B6611"/>
    <w:rsid w:val="004B7FF5"/>
    <w:rsid w:val="004C336A"/>
    <w:rsid w:val="004C5AEC"/>
    <w:rsid w:val="004D1160"/>
    <w:rsid w:val="004D3249"/>
    <w:rsid w:val="004F2EBC"/>
    <w:rsid w:val="004F323F"/>
    <w:rsid w:val="00504607"/>
    <w:rsid w:val="00504F9E"/>
    <w:rsid w:val="00505CF0"/>
    <w:rsid w:val="00511C6D"/>
    <w:rsid w:val="00514E28"/>
    <w:rsid w:val="00522362"/>
    <w:rsid w:val="00523619"/>
    <w:rsid w:val="00524EF1"/>
    <w:rsid w:val="0052556F"/>
    <w:rsid w:val="0052798B"/>
    <w:rsid w:val="00530E90"/>
    <w:rsid w:val="00532327"/>
    <w:rsid w:val="00532B17"/>
    <w:rsid w:val="00534D9D"/>
    <w:rsid w:val="00535A53"/>
    <w:rsid w:val="00536F90"/>
    <w:rsid w:val="005418B3"/>
    <w:rsid w:val="00541949"/>
    <w:rsid w:val="00553818"/>
    <w:rsid w:val="005540B7"/>
    <w:rsid w:val="00554E66"/>
    <w:rsid w:val="00557D52"/>
    <w:rsid w:val="005673D4"/>
    <w:rsid w:val="00571C32"/>
    <w:rsid w:val="00572F37"/>
    <w:rsid w:val="00574F99"/>
    <w:rsid w:val="00576F71"/>
    <w:rsid w:val="00582C92"/>
    <w:rsid w:val="005832CB"/>
    <w:rsid w:val="00585888"/>
    <w:rsid w:val="00593414"/>
    <w:rsid w:val="00595DC2"/>
    <w:rsid w:val="005A1C45"/>
    <w:rsid w:val="005A5CFB"/>
    <w:rsid w:val="005A60D5"/>
    <w:rsid w:val="005A6DC6"/>
    <w:rsid w:val="005A74D2"/>
    <w:rsid w:val="005B379D"/>
    <w:rsid w:val="005B7AB3"/>
    <w:rsid w:val="005D3129"/>
    <w:rsid w:val="005E3ACC"/>
    <w:rsid w:val="005E4AB3"/>
    <w:rsid w:val="005E71C2"/>
    <w:rsid w:val="005F20E9"/>
    <w:rsid w:val="005F3151"/>
    <w:rsid w:val="005F401E"/>
    <w:rsid w:val="0060005E"/>
    <w:rsid w:val="0060087F"/>
    <w:rsid w:val="00600889"/>
    <w:rsid w:val="00607A6F"/>
    <w:rsid w:val="00610EC9"/>
    <w:rsid w:val="00611B9D"/>
    <w:rsid w:val="00613E7A"/>
    <w:rsid w:val="00617678"/>
    <w:rsid w:val="006211E0"/>
    <w:rsid w:val="00621C74"/>
    <w:rsid w:val="00630196"/>
    <w:rsid w:val="00636A42"/>
    <w:rsid w:val="00641963"/>
    <w:rsid w:val="00641A98"/>
    <w:rsid w:val="006455C8"/>
    <w:rsid w:val="00656128"/>
    <w:rsid w:val="00657098"/>
    <w:rsid w:val="006700B6"/>
    <w:rsid w:val="006737E7"/>
    <w:rsid w:val="00674CB1"/>
    <w:rsid w:val="00675183"/>
    <w:rsid w:val="0068226E"/>
    <w:rsid w:val="00682651"/>
    <w:rsid w:val="00683145"/>
    <w:rsid w:val="00684CC4"/>
    <w:rsid w:val="00685A89"/>
    <w:rsid w:val="0068782A"/>
    <w:rsid w:val="00693C99"/>
    <w:rsid w:val="006966D4"/>
    <w:rsid w:val="006A0691"/>
    <w:rsid w:val="006B0C17"/>
    <w:rsid w:val="006B1206"/>
    <w:rsid w:val="006B2FC1"/>
    <w:rsid w:val="006B4D60"/>
    <w:rsid w:val="006B5C0F"/>
    <w:rsid w:val="006B5E68"/>
    <w:rsid w:val="006C13B6"/>
    <w:rsid w:val="006C27F2"/>
    <w:rsid w:val="006C2D65"/>
    <w:rsid w:val="006C3E3B"/>
    <w:rsid w:val="006C436C"/>
    <w:rsid w:val="006C4A6D"/>
    <w:rsid w:val="006D670A"/>
    <w:rsid w:val="006E09B7"/>
    <w:rsid w:val="006E1CE8"/>
    <w:rsid w:val="006E20BC"/>
    <w:rsid w:val="006E2584"/>
    <w:rsid w:val="006F3A18"/>
    <w:rsid w:val="00714170"/>
    <w:rsid w:val="0072189E"/>
    <w:rsid w:val="00743398"/>
    <w:rsid w:val="00746043"/>
    <w:rsid w:val="00747779"/>
    <w:rsid w:val="00747D14"/>
    <w:rsid w:val="00750104"/>
    <w:rsid w:val="00755BEB"/>
    <w:rsid w:val="00761511"/>
    <w:rsid w:val="00771DC8"/>
    <w:rsid w:val="007726A7"/>
    <w:rsid w:val="00777AF0"/>
    <w:rsid w:val="007875FB"/>
    <w:rsid w:val="00791CF8"/>
    <w:rsid w:val="00793E93"/>
    <w:rsid w:val="00796679"/>
    <w:rsid w:val="00797BAB"/>
    <w:rsid w:val="007A0819"/>
    <w:rsid w:val="007A1EED"/>
    <w:rsid w:val="007A386E"/>
    <w:rsid w:val="007A7DED"/>
    <w:rsid w:val="007B554B"/>
    <w:rsid w:val="007C3DF0"/>
    <w:rsid w:val="007C7994"/>
    <w:rsid w:val="007D1A4A"/>
    <w:rsid w:val="007D2E1E"/>
    <w:rsid w:val="007D536E"/>
    <w:rsid w:val="007D76F7"/>
    <w:rsid w:val="007E10E9"/>
    <w:rsid w:val="007E3F36"/>
    <w:rsid w:val="007E4147"/>
    <w:rsid w:val="007F2312"/>
    <w:rsid w:val="007F60E1"/>
    <w:rsid w:val="00803F62"/>
    <w:rsid w:val="00805376"/>
    <w:rsid w:val="008132DB"/>
    <w:rsid w:val="00815297"/>
    <w:rsid w:val="008215CE"/>
    <w:rsid w:val="00825B16"/>
    <w:rsid w:val="00834D31"/>
    <w:rsid w:val="00844E02"/>
    <w:rsid w:val="00846DA6"/>
    <w:rsid w:val="008506C0"/>
    <w:rsid w:val="008556A8"/>
    <w:rsid w:val="00856D94"/>
    <w:rsid w:val="00857CEE"/>
    <w:rsid w:val="00860668"/>
    <w:rsid w:val="00862F33"/>
    <w:rsid w:val="00864A7E"/>
    <w:rsid w:val="00876575"/>
    <w:rsid w:val="008776E6"/>
    <w:rsid w:val="008977C7"/>
    <w:rsid w:val="008A1158"/>
    <w:rsid w:val="008A30D4"/>
    <w:rsid w:val="008B3BED"/>
    <w:rsid w:val="008C3491"/>
    <w:rsid w:val="008C6A08"/>
    <w:rsid w:val="008C7711"/>
    <w:rsid w:val="008C7D38"/>
    <w:rsid w:val="008D550F"/>
    <w:rsid w:val="008D5F6C"/>
    <w:rsid w:val="008E0E20"/>
    <w:rsid w:val="008E4B12"/>
    <w:rsid w:val="008E6391"/>
    <w:rsid w:val="008F008C"/>
    <w:rsid w:val="0090520F"/>
    <w:rsid w:val="0092090C"/>
    <w:rsid w:val="009209CB"/>
    <w:rsid w:val="009244F7"/>
    <w:rsid w:val="00933DC0"/>
    <w:rsid w:val="00934F7C"/>
    <w:rsid w:val="009418CC"/>
    <w:rsid w:val="0094722F"/>
    <w:rsid w:val="0095205A"/>
    <w:rsid w:val="009552A8"/>
    <w:rsid w:val="00960C69"/>
    <w:rsid w:val="0096148C"/>
    <w:rsid w:val="00965E26"/>
    <w:rsid w:val="00966659"/>
    <w:rsid w:val="009669AC"/>
    <w:rsid w:val="00966B00"/>
    <w:rsid w:val="009703AD"/>
    <w:rsid w:val="00971CCC"/>
    <w:rsid w:val="009806C1"/>
    <w:rsid w:val="00990E4D"/>
    <w:rsid w:val="009949AE"/>
    <w:rsid w:val="009A194A"/>
    <w:rsid w:val="009A1CD5"/>
    <w:rsid w:val="009A5574"/>
    <w:rsid w:val="009B2D93"/>
    <w:rsid w:val="009B4FF1"/>
    <w:rsid w:val="009C129C"/>
    <w:rsid w:val="009C211D"/>
    <w:rsid w:val="009C3C75"/>
    <w:rsid w:val="009C636A"/>
    <w:rsid w:val="009D0367"/>
    <w:rsid w:val="009D23A5"/>
    <w:rsid w:val="009D38D6"/>
    <w:rsid w:val="009D6529"/>
    <w:rsid w:val="009E2CDD"/>
    <w:rsid w:val="009F2259"/>
    <w:rsid w:val="009F5BBA"/>
    <w:rsid w:val="00A10E28"/>
    <w:rsid w:val="00A217AC"/>
    <w:rsid w:val="00A221F3"/>
    <w:rsid w:val="00A25579"/>
    <w:rsid w:val="00A30475"/>
    <w:rsid w:val="00A30FD2"/>
    <w:rsid w:val="00A505A2"/>
    <w:rsid w:val="00A52918"/>
    <w:rsid w:val="00A562CE"/>
    <w:rsid w:val="00A620D0"/>
    <w:rsid w:val="00A624EE"/>
    <w:rsid w:val="00A70AFB"/>
    <w:rsid w:val="00A70D37"/>
    <w:rsid w:val="00A77057"/>
    <w:rsid w:val="00A772C7"/>
    <w:rsid w:val="00A773BA"/>
    <w:rsid w:val="00A77EB3"/>
    <w:rsid w:val="00A81DDE"/>
    <w:rsid w:val="00A847B6"/>
    <w:rsid w:val="00A8676B"/>
    <w:rsid w:val="00A90CE5"/>
    <w:rsid w:val="00A9490D"/>
    <w:rsid w:val="00AA59C1"/>
    <w:rsid w:val="00AB4429"/>
    <w:rsid w:val="00AB4C59"/>
    <w:rsid w:val="00AB4EFE"/>
    <w:rsid w:val="00AB5F61"/>
    <w:rsid w:val="00AC0697"/>
    <w:rsid w:val="00AC1F36"/>
    <w:rsid w:val="00AC5CC1"/>
    <w:rsid w:val="00AD02F4"/>
    <w:rsid w:val="00AD0791"/>
    <w:rsid w:val="00AE13D5"/>
    <w:rsid w:val="00AE1B32"/>
    <w:rsid w:val="00AE3EB5"/>
    <w:rsid w:val="00AE7616"/>
    <w:rsid w:val="00AF0882"/>
    <w:rsid w:val="00AF3161"/>
    <w:rsid w:val="00AF4788"/>
    <w:rsid w:val="00B00989"/>
    <w:rsid w:val="00B02EE3"/>
    <w:rsid w:val="00B0357D"/>
    <w:rsid w:val="00B07992"/>
    <w:rsid w:val="00B124CC"/>
    <w:rsid w:val="00B143D4"/>
    <w:rsid w:val="00B17256"/>
    <w:rsid w:val="00B2421F"/>
    <w:rsid w:val="00B25344"/>
    <w:rsid w:val="00B25A92"/>
    <w:rsid w:val="00B40316"/>
    <w:rsid w:val="00B4244C"/>
    <w:rsid w:val="00B5478A"/>
    <w:rsid w:val="00B62685"/>
    <w:rsid w:val="00B635E8"/>
    <w:rsid w:val="00B853F5"/>
    <w:rsid w:val="00B86803"/>
    <w:rsid w:val="00B91DA9"/>
    <w:rsid w:val="00B948EA"/>
    <w:rsid w:val="00BA0722"/>
    <w:rsid w:val="00BA0985"/>
    <w:rsid w:val="00BA3DAE"/>
    <w:rsid w:val="00BB26C4"/>
    <w:rsid w:val="00BB7188"/>
    <w:rsid w:val="00BC0BFE"/>
    <w:rsid w:val="00BC1133"/>
    <w:rsid w:val="00BC1C2A"/>
    <w:rsid w:val="00BC5B64"/>
    <w:rsid w:val="00BD1122"/>
    <w:rsid w:val="00BD399C"/>
    <w:rsid w:val="00BD7969"/>
    <w:rsid w:val="00BD7A5A"/>
    <w:rsid w:val="00BE009A"/>
    <w:rsid w:val="00BE0CF1"/>
    <w:rsid w:val="00BE42E9"/>
    <w:rsid w:val="00BF19E5"/>
    <w:rsid w:val="00BF1B65"/>
    <w:rsid w:val="00BF6DFD"/>
    <w:rsid w:val="00C0016A"/>
    <w:rsid w:val="00C11E46"/>
    <w:rsid w:val="00C12554"/>
    <w:rsid w:val="00C208DD"/>
    <w:rsid w:val="00C21083"/>
    <w:rsid w:val="00C22B34"/>
    <w:rsid w:val="00C22E70"/>
    <w:rsid w:val="00C23A8D"/>
    <w:rsid w:val="00C244F2"/>
    <w:rsid w:val="00C2748B"/>
    <w:rsid w:val="00C31398"/>
    <w:rsid w:val="00C34D59"/>
    <w:rsid w:val="00C500A4"/>
    <w:rsid w:val="00C51393"/>
    <w:rsid w:val="00C54E4A"/>
    <w:rsid w:val="00C6605E"/>
    <w:rsid w:val="00C669EF"/>
    <w:rsid w:val="00C670C3"/>
    <w:rsid w:val="00C67920"/>
    <w:rsid w:val="00C72A7F"/>
    <w:rsid w:val="00C7322D"/>
    <w:rsid w:val="00C756B9"/>
    <w:rsid w:val="00C75FED"/>
    <w:rsid w:val="00C81A34"/>
    <w:rsid w:val="00C8402B"/>
    <w:rsid w:val="00C9166B"/>
    <w:rsid w:val="00CA0B31"/>
    <w:rsid w:val="00CA56EE"/>
    <w:rsid w:val="00CB32FD"/>
    <w:rsid w:val="00CC3D75"/>
    <w:rsid w:val="00CC4617"/>
    <w:rsid w:val="00CD2DF5"/>
    <w:rsid w:val="00CD321B"/>
    <w:rsid w:val="00CD54EA"/>
    <w:rsid w:val="00CE6681"/>
    <w:rsid w:val="00CE7F56"/>
    <w:rsid w:val="00CF0477"/>
    <w:rsid w:val="00CF29DE"/>
    <w:rsid w:val="00D03EF4"/>
    <w:rsid w:val="00D05AA2"/>
    <w:rsid w:val="00D05F8D"/>
    <w:rsid w:val="00D13AC2"/>
    <w:rsid w:val="00D15D43"/>
    <w:rsid w:val="00D20923"/>
    <w:rsid w:val="00D22074"/>
    <w:rsid w:val="00D30DAC"/>
    <w:rsid w:val="00D322E9"/>
    <w:rsid w:val="00D37D89"/>
    <w:rsid w:val="00D40552"/>
    <w:rsid w:val="00D43283"/>
    <w:rsid w:val="00D470A4"/>
    <w:rsid w:val="00D50B64"/>
    <w:rsid w:val="00D53088"/>
    <w:rsid w:val="00D53692"/>
    <w:rsid w:val="00D55F9F"/>
    <w:rsid w:val="00D619FA"/>
    <w:rsid w:val="00D6729E"/>
    <w:rsid w:val="00D67DEC"/>
    <w:rsid w:val="00D71A7A"/>
    <w:rsid w:val="00D72100"/>
    <w:rsid w:val="00D74899"/>
    <w:rsid w:val="00D74CE2"/>
    <w:rsid w:val="00D81536"/>
    <w:rsid w:val="00D85317"/>
    <w:rsid w:val="00D95279"/>
    <w:rsid w:val="00DA0E47"/>
    <w:rsid w:val="00DB2989"/>
    <w:rsid w:val="00DB6ECF"/>
    <w:rsid w:val="00DC1B86"/>
    <w:rsid w:val="00DC3EE2"/>
    <w:rsid w:val="00DC70F5"/>
    <w:rsid w:val="00DC78C2"/>
    <w:rsid w:val="00DD08F6"/>
    <w:rsid w:val="00DD6166"/>
    <w:rsid w:val="00DD72DE"/>
    <w:rsid w:val="00DE33BB"/>
    <w:rsid w:val="00DE5479"/>
    <w:rsid w:val="00DE5BBF"/>
    <w:rsid w:val="00DE739B"/>
    <w:rsid w:val="00DE7A36"/>
    <w:rsid w:val="00DF01D6"/>
    <w:rsid w:val="00DF0DE0"/>
    <w:rsid w:val="00DF158C"/>
    <w:rsid w:val="00E068C3"/>
    <w:rsid w:val="00E106E3"/>
    <w:rsid w:val="00E126A6"/>
    <w:rsid w:val="00E13608"/>
    <w:rsid w:val="00E21783"/>
    <w:rsid w:val="00E227D7"/>
    <w:rsid w:val="00E23E1A"/>
    <w:rsid w:val="00E345E3"/>
    <w:rsid w:val="00E3579E"/>
    <w:rsid w:val="00E43FEE"/>
    <w:rsid w:val="00E44F16"/>
    <w:rsid w:val="00E53B90"/>
    <w:rsid w:val="00E546C1"/>
    <w:rsid w:val="00E60773"/>
    <w:rsid w:val="00E613F8"/>
    <w:rsid w:val="00E66EEB"/>
    <w:rsid w:val="00E67C50"/>
    <w:rsid w:val="00E7290C"/>
    <w:rsid w:val="00E764A0"/>
    <w:rsid w:val="00E77CDE"/>
    <w:rsid w:val="00E77F1C"/>
    <w:rsid w:val="00E800BA"/>
    <w:rsid w:val="00E900E7"/>
    <w:rsid w:val="00E907A1"/>
    <w:rsid w:val="00E90CBE"/>
    <w:rsid w:val="00E92E54"/>
    <w:rsid w:val="00E9479B"/>
    <w:rsid w:val="00E96769"/>
    <w:rsid w:val="00E969FC"/>
    <w:rsid w:val="00EA14B2"/>
    <w:rsid w:val="00EA31CC"/>
    <w:rsid w:val="00EA31D1"/>
    <w:rsid w:val="00EB2E38"/>
    <w:rsid w:val="00EB3920"/>
    <w:rsid w:val="00EB4E73"/>
    <w:rsid w:val="00EC1618"/>
    <w:rsid w:val="00EC1B7F"/>
    <w:rsid w:val="00ED77C2"/>
    <w:rsid w:val="00EE0B94"/>
    <w:rsid w:val="00EE2A00"/>
    <w:rsid w:val="00EE6059"/>
    <w:rsid w:val="00EF208F"/>
    <w:rsid w:val="00EF556E"/>
    <w:rsid w:val="00EF66F4"/>
    <w:rsid w:val="00F03DD2"/>
    <w:rsid w:val="00F043E5"/>
    <w:rsid w:val="00F05E8D"/>
    <w:rsid w:val="00F10B40"/>
    <w:rsid w:val="00F15D06"/>
    <w:rsid w:val="00F17039"/>
    <w:rsid w:val="00F24E6A"/>
    <w:rsid w:val="00F26934"/>
    <w:rsid w:val="00F26961"/>
    <w:rsid w:val="00F27290"/>
    <w:rsid w:val="00F27310"/>
    <w:rsid w:val="00F32698"/>
    <w:rsid w:val="00F32C99"/>
    <w:rsid w:val="00F33C45"/>
    <w:rsid w:val="00F37265"/>
    <w:rsid w:val="00F4072E"/>
    <w:rsid w:val="00F424F2"/>
    <w:rsid w:val="00F47826"/>
    <w:rsid w:val="00F50662"/>
    <w:rsid w:val="00F54661"/>
    <w:rsid w:val="00F57B6A"/>
    <w:rsid w:val="00F60941"/>
    <w:rsid w:val="00F753E2"/>
    <w:rsid w:val="00F80329"/>
    <w:rsid w:val="00F803DE"/>
    <w:rsid w:val="00F804E3"/>
    <w:rsid w:val="00F9030B"/>
    <w:rsid w:val="00F904FD"/>
    <w:rsid w:val="00F90B9F"/>
    <w:rsid w:val="00F9557E"/>
    <w:rsid w:val="00F95768"/>
    <w:rsid w:val="00FA2229"/>
    <w:rsid w:val="00FA570D"/>
    <w:rsid w:val="00FA7BD9"/>
    <w:rsid w:val="00FB354B"/>
    <w:rsid w:val="00FB36AE"/>
    <w:rsid w:val="00FC0C1A"/>
    <w:rsid w:val="00FC183A"/>
    <w:rsid w:val="00FC4954"/>
    <w:rsid w:val="00FD2246"/>
    <w:rsid w:val="00FD5DB9"/>
    <w:rsid w:val="00FD5EDF"/>
    <w:rsid w:val="00FE0F14"/>
    <w:rsid w:val="00FE1143"/>
    <w:rsid w:val="00FE148B"/>
    <w:rsid w:val="00FE1CC7"/>
    <w:rsid w:val="00FE3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57D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C2748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B9D"/>
    <w:pPr>
      <w:bidi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B9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748B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2748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27310"/>
    <w:pPr>
      <w:spacing w:before="100" w:beforeAutospacing="1" w:after="100" w:afterAutospacing="1"/>
    </w:pPr>
    <w:rPr>
      <w:rFonts w:eastAsiaTheme="minorEastAsia"/>
    </w:rPr>
  </w:style>
  <w:style w:type="character" w:customStyle="1" w:styleId="underline">
    <w:name w:val="underline"/>
    <w:basedOn w:val="DefaultParagraphFont"/>
    <w:rsid w:val="00DD6166"/>
  </w:style>
  <w:style w:type="character" w:styleId="Emphasis">
    <w:name w:val="Emphasis"/>
    <w:basedOn w:val="DefaultParagraphFont"/>
    <w:uiPriority w:val="20"/>
    <w:qFormat/>
    <w:rsid w:val="00DD6166"/>
    <w:rPr>
      <w:i/>
      <w:iCs/>
    </w:rPr>
  </w:style>
  <w:style w:type="character" w:customStyle="1" w:styleId="apple-converted-space">
    <w:name w:val="apple-converted-space"/>
    <w:basedOn w:val="DefaultParagraphFont"/>
    <w:rsid w:val="00DD6166"/>
  </w:style>
  <w:style w:type="character" w:styleId="Strong">
    <w:name w:val="Strong"/>
    <w:basedOn w:val="DefaultParagraphFont"/>
    <w:uiPriority w:val="22"/>
    <w:qFormat/>
    <w:rsid w:val="00DD616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035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904FD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30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30D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57D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C2748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B9D"/>
    <w:pPr>
      <w:bidi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B9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748B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2748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27310"/>
    <w:pPr>
      <w:spacing w:before="100" w:beforeAutospacing="1" w:after="100" w:afterAutospacing="1"/>
    </w:pPr>
    <w:rPr>
      <w:rFonts w:eastAsiaTheme="minorEastAsia"/>
    </w:rPr>
  </w:style>
  <w:style w:type="character" w:customStyle="1" w:styleId="underline">
    <w:name w:val="underline"/>
    <w:basedOn w:val="DefaultParagraphFont"/>
    <w:rsid w:val="00DD6166"/>
  </w:style>
  <w:style w:type="character" w:styleId="Emphasis">
    <w:name w:val="Emphasis"/>
    <w:basedOn w:val="DefaultParagraphFont"/>
    <w:uiPriority w:val="20"/>
    <w:qFormat/>
    <w:rsid w:val="00DD6166"/>
    <w:rPr>
      <w:i/>
      <w:iCs/>
    </w:rPr>
  </w:style>
  <w:style w:type="character" w:customStyle="1" w:styleId="apple-converted-space">
    <w:name w:val="apple-converted-space"/>
    <w:basedOn w:val="DefaultParagraphFont"/>
    <w:rsid w:val="00DD6166"/>
  </w:style>
  <w:style w:type="character" w:styleId="Strong">
    <w:name w:val="Strong"/>
    <w:basedOn w:val="DefaultParagraphFont"/>
    <w:uiPriority w:val="22"/>
    <w:qFormat/>
    <w:rsid w:val="00DD616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035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904FD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30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30D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npedia.com/index.php/Rs429358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ncbi.nlm.nih.gov/variation/view/?q=rs1800790&amp;filters=source:dbsnp&amp;assm=GCF_000001405.28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ensembl.org/Homo_sapiens/Location/View?contigviewbottom=variation_feature_variation%3Dnormal;db=core;r=6:6318512-6318612;tl=7Pb9cHGZYpYsiuDT-1696985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snpedia.com/index.php/Rs74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22047B-B0A0-4C69-BD55-DB814E9EC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760</Words>
  <Characters>1003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 Toraih</dc:creator>
  <cp:lastModifiedBy>clorico</cp:lastModifiedBy>
  <cp:revision>26</cp:revision>
  <cp:lastPrinted>2016-05-13T13:35:00Z</cp:lastPrinted>
  <dcterms:created xsi:type="dcterms:W3CDTF">2016-08-19T23:53:00Z</dcterms:created>
  <dcterms:modified xsi:type="dcterms:W3CDTF">2016-12-22T10:52:00Z</dcterms:modified>
</cp:coreProperties>
</file>